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55FFF" w14:textId="465A5257" w:rsidR="00BE5F4F" w:rsidRPr="008776B4" w:rsidRDefault="008776B4" w:rsidP="008776B4">
      <w:pPr>
        <w:spacing w:after="120"/>
        <w:ind w:left="0"/>
        <w:rPr>
          <w:rFonts w:ascii="Times New Roman" w:hAnsi="Times New Roman" w:cs="Times New Roman"/>
          <w:bCs/>
          <w:sz w:val="24"/>
          <w:szCs w:val="24"/>
        </w:rPr>
      </w:pPr>
      <w:bookmarkStart w:id="0" w:name="_Hlk166857194"/>
      <w:bookmarkStart w:id="1" w:name="_Toc166420535"/>
      <w:r w:rsidRPr="001F0065">
        <w:rPr>
          <w:rFonts w:ascii="Times New Roman" w:hAnsi="Times New Roman" w:cs="Times New Roman"/>
          <w:sz w:val="24"/>
          <w:szCs w:val="24"/>
        </w:rPr>
        <w:t>Antibiotic</w:t>
      </w:r>
      <w:r>
        <w:rPr>
          <w:rFonts w:ascii="Times New Roman" w:hAnsi="Times New Roman" w:cs="Times New Roman"/>
          <w:sz w:val="24"/>
          <w:szCs w:val="24"/>
        </w:rPr>
        <w:t xml:space="preserve"> U</w:t>
      </w:r>
      <w:r w:rsidRPr="001F0065">
        <w:rPr>
          <w:rFonts w:ascii="Times New Roman" w:hAnsi="Times New Roman" w:cs="Times New Roman"/>
          <w:sz w:val="24"/>
          <w:szCs w:val="24"/>
        </w:rPr>
        <w:t>se Appropriateness</w:t>
      </w:r>
      <w:r>
        <w:rPr>
          <w:rFonts w:ascii="Times New Roman" w:hAnsi="Times New Roman" w:cs="Times New Roman"/>
          <w:sz w:val="24"/>
          <w:szCs w:val="24"/>
        </w:rPr>
        <w:t xml:space="preserve"> and Its </w:t>
      </w:r>
      <w:r w:rsidRPr="001F0065">
        <w:rPr>
          <w:rFonts w:ascii="Times New Roman" w:hAnsi="Times New Roman" w:cs="Times New Roman"/>
          <w:sz w:val="24"/>
          <w:szCs w:val="24"/>
        </w:rPr>
        <w:t>Determinant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 w:rsidRPr="001F0065">
        <w:rPr>
          <w:rFonts w:ascii="Times New Roman" w:hAnsi="Times New Roman" w:cs="Times New Roman"/>
          <w:sz w:val="24"/>
          <w:szCs w:val="24"/>
        </w:rPr>
        <w:t xml:space="preserve">actors among Pediatric Pneumonia Patients in Selected Comprehensive Specialized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1F0065">
        <w:rPr>
          <w:rFonts w:ascii="Times New Roman" w:hAnsi="Times New Roman" w:cs="Times New Roman"/>
          <w:sz w:val="24"/>
          <w:szCs w:val="24"/>
        </w:rPr>
        <w:t xml:space="preserve">ospitals in Northwest </w:t>
      </w:r>
      <w:r>
        <w:rPr>
          <w:rFonts w:ascii="Times New Roman" w:hAnsi="Times New Roman" w:cs="Times New Roman"/>
          <w:sz w:val="24"/>
          <w:szCs w:val="24"/>
        </w:rPr>
        <w:t>Amhara</w:t>
      </w:r>
      <w:r w:rsidRPr="001F0065">
        <w:rPr>
          <w:rFonts w:ascii="Times New Roman" w:hAnsi="Times New Roman" w:cs="Times New Roman"/>
          <w:sz w:val="24"/>
          <w:szCs w:val="24"/>
        </w:rPr>
        <w:t xml:space="preserve">, 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>2024</w:t>
      </w:r>
      <w:r w:rsidRPr="001F0065">
        <w:rPr>
          <w:rFonts w:ascii="Times New Roman" w:hAnsi="Times New Roman" w:cs="Times New Roman"/>
          <w:sz w:val="24"/>
          <w:szCs w:val="24"/>
        </w:rPr>
        <w:t xml:space="preserve">: A </w:t>
      </w:r>
      <w:r>
        <w:rPr>
          <w:rFonts w:ascii="Times New Roman" w:hAnsi="Times New Roman" w:cs="Times New Roman"/>
          <w:sz w:val="24"/>
          <w:szCs w:val="24"/>
        </w:rPr>
        <w:t>Prospective Follow-up S</w:t>
      </w:r>
      <w:r w:rsidRPr="001F0065">
        <w:rPr>
          <w:rFonts w:ascii="Times New Roman" w:hAnsi="Times New Roman" w:cs="Times New Roman"/>
          <w:sz w:val="24"/>
          <w:szCs w:val="24"/>
        </w:rPr>
        <w:t>tudy</w:t>
      </w:r>
    </w:p>
    <w:p w14:paraId="779B3BA6" w14:textId="33716076" w:rsidR="00AF51B9" w:rsidRPr="00BE5F4F" w:rsidRDefault="00AF51B9" w:rsidP="00BE5F4F">
      <w:pPr>
        <w:spacing w:after="200" w:line="240" w:lineRule="auto"/>
        <w:ind w:left="792"/>
        <w:rPr>
          <w:rFonts w:ascii="Times New Roman" w:hAnsi="Times New Roman" w:cs="Times New Roman"/>
          <w:b/>
          <w:sz w:val="20"/>
          <w:szCs w:val="20"/>
        </w:rPr>
      </w:pPr>
      <w:r w:rsidRPr="00BE5F4F">
        <w:rPr>
          <w:rFonts w:ascii="Times New Roman" w:hAnsi="Times New Roman" w:cs="Times New Roman"/>
          <w:b/>
          <w:sz w:val="20"/>
          <w:szCs w:val="20"/>
        </w:rPr>
        <w:t>Data collection format</w:t>
      </w:r>
    </w:p>
    <w:p w14:paraId="194C4013" w14:textId="77777777" w:rsidR="00AF51B9" w:rsidRPr="00BE5F4F" w:rsidRDefault="00AF51B9" w:rsidP="00BE5F4F">
      <w:pPr>
        <w:spacing w:after="200" w:line="240" w:lineRule="auto"/>
        <w:ind w:left="792"/>
        <w:rPr>
          <w:rFonts w:ascii="Times New Roman" w:hAnsi="Times New Roman" w:cs="Times New Roman"/>
          <w:b/>
          <w:sz w:val="20"/>
          <w:szCs w:val="20"/>
        </w:rPr>
      </w:pPr>
      <w:r w:rsidRPr="00BE5F4F">
        <w:rPr>
          <w:rFonts w:ascii="Times New Roman" w:hAnsi="Times New Roman" w:cs="Times New Roman"/>
          <w:b/>
          <w:sz w:val="20"/>
          <w:szCs w:val="20"/>
        </w:rPr>
        <w:t>Code __________</w:t>
      </w:r>
    </w:p>
    <w:p w14:paraId="1D42DA9E" w14:textId="77777777" w:rsidR="00AF51B9" w:rsidRPr="00BE5F4F" w:rsidRDefault="00AF51B9" w:rsidP="00BE5F4F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Demographic characteristic</w:t>
      </w:r>
    </w:p>
    <w:p w14:paraId="22E00C96" w14:textId="77777777" w:rsidR="00AF51B9" w:rsidRPr="00BE5F4F" w:rsidRDefault="00AF51B9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  <w:sectPr w:rsidR="00AF51B9" w:rsidRPr="00BE5F4F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C99E57" w14:textId="0F1E9252" w:rsidR="00AF51B9" w:rsidRPr="00BE5F4F" w:rsidRDefault="00AF51B9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Age: ____________</w:t>
      </w:r>
    </w:p>
    <w:p w14:paraId="59CC3942" w14:textId="77777777" w:rsidR="00AF51B9" w:rsidRPr="00BE5F4F" w:rsidRDefault="00AF51B9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Sex: ____________</w:t>
      </w:r>
    </w:p>
    <w:p w14:paraId="0ABD8806" w14:textId="77777777" w:rsidR="00AF51B9" w:rsidRPr="00BE5F4F" w:rsidRDefault="00AF51B9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 xml:space="preserve">weight: _________                               </w:t>
      </w:r>
    </w:p>
    <w:p w14:paraId="24180900" w14:textId="77777777" w:rsidR="00AF51B9" w:rsidRPr="00BE5F4F" w:rsidRDefault="00AF51B9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Card No: ____________</w:t>
      </w:r>
    </w:p>
    <w:p w14:paraId="491E0F07" w14:textId="77777777" w:rsidR="00AF51B9" w:rsidRPr="00BE5F4F" w:rsidRDefault="00AF51B9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Referred from: ________</w:t>
      </w:r>
    </w:p>
    <w:p w14:paraId="21336B11" w14:textId="77777777" w:rsidR="00AF51B9" w:rsidRPr="00BE5F4F" w:rsidRDefault="00AF51B9" w:rsidP="00BE5F4F">
      <w:pPr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Date of admission: ____</w:t>
      </w:r>
    </w:p>
    <w:p w14:paraId="725AD380" w14:textId="77777777" w:rsidR="00AF51B9" w:rsidRPr="00BE5F4F" w:rsidRDefault="00AF51B9" w:rsidP="00BE5F4F">
      <w:pPr>
        <w:spacing w:line="240" w:lineRule="auto"/>
        <w:rPr>
          <w:sz w:val="20"/>
          <w:szCs w:val="20"/>
        </w:rPr>
        <w:sectPr w:rsidR="00AF51B9" w:rsidRPr="00BE5F4F" w:rsidSect="00AF51B9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5A297725" w14:textId="77777777" w:rsidR="00AF51B9" w:rsidRPr="00BE5F4F" w:rsidRDefault="00AF51B9" w:rsidP="00BE5F4F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Past medical history: ___________________________</w:t>
      </w:r>
    </w:p>
    <w:p w14:paraId="03CCAEAC" w14:textId="1F4FF5DC" w:rsidR="00AF51B9" w:rsidRPr="00BE5F4F" w:rsidRDefault="00AF51B9" w:rsidP="00BE5F4F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Vaccination status______________________________</w:t>
      </w:r>
    </w:p>
    <w:p w14:paraId="5E55A2FF" w14:textId="4F1D8279" w:rsidR="00AF51B9" w:rsidRPr="00BE5F4F" w:rsidRDefault="001F3AED" w:rsidP="00BE5F4F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F2BB139" wp14:editId="49AB49C9">
                <wp:simplePos x="0" y="0"/>
                <wp:positionH relativeFrom="column">
                  <wp:posOffset>5475705</wp:posOffset>
                </wp:positionH>
                <wp:positionV relativeFrom="paragraph">
                  <wp:posOffset>29411</wp:posOffset>
                </wp:positionV>
                <wp:extent cx="219242" cy="96252"/>
                <wp:effectExtent l="0" t="0" r="28575" b="1841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242" cy="9625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475A59" id="Rectangle 13" o:spid="_x0000_s1026" style="position:absolute;margin-left:431.15pt;margin-top:2.3pt;width:17.25pt;height:7.6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"/>
            </w:pict>
          </mc:Fallback>
        </mc:AlternateContent>
      </w:r>
      <w:r w:rsidR="00AF51B9"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2365B3" wp14:editId="56755F25">
                <wp:simplePos x="0" y="0"/>
                <wp:positionH relativeFrom="column">
                  <wp:posOffset>4743116</wp:posOffset>
                </wp:positionH>
                <wp:positionV relativeFrom="paragraph">
                  <wp:posOffset>8022</wp:posOffset>
                </wp:positionV>
                <wp:extent cx="224589" cy="101600"/>
                <wp:effectExtent l="0" t="0" r="23495" b="12700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589" cy="10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892BE2" id="Rectangle 81" o:spid="_x0000_s1026" style="position:absolute;margin-left:373.45pt;margin-top:.65pt;width:17.7pt;height: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"/>
            </w:pict>
          </mc:Fallback>
        </mc:AlternateContent>
      </w:r>
      <w:r w:rsidR="00AF51B9" w:rsidRPr="00BE5F4F">
        <w:rPr>
          <w:rFonts w:ascii="Times New Roman" w:hAnsi="Times New Roman" w:cs="Times New Roman"/>
          <w:sz w:val="20"/>
          <w:szCs w:val="20"/>
        </w:rPr>
        <w:t>Does the patient have a recent antibiotic medication use history</w:t>
      </w:r>
      <w:r>
        <w:rPr>
          <w:rFonts w:ascii="Times New Roman" w:hAnsi="Times New Roman" w:cs="Times New Roman"/>
          <w:sz w:val="20"/>
          <w:szCs w:val="20"/>
        </w:rPr>
        <w:t xml:space="preserve"> within 90 days</w:t>
      </w:r>
      <w:r w:rsidR="00AF51B9" w:rsidRPr="00BE5F4F">
        <w:rPr>
          <w:rFonts w:ascii="Times New Roman" w:hAnsi="Times New Roman" w:cs="Times New Roman"/>
          <w:sz w:val="20"/>
          <w:szCs w:val="20"/>
        </w:rPr>
        <w:t xml:space="preserve">? Yes                     No                </w:t>
      </w:r>
    </w:p>
    <w:p w14:paraId="165AF86A" w14:textId="1B9CB31B" w:rsidR="00AF51B9" w:rsidRPr="00BE5F4F" w:rsidRDefault="00AF51B9" w:rsidP="00BE5F4F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 xml:space="preserve">If yes for question no </w:t>
      </w:r>
      <w:r w:rsidR="00346EB0">
        <w:rPr>
          <w:rFonts w:ascii="Times New Roman" w:hAnsi="Times New Roman" w:cs="Times New Roman"/>
          <w:sz w:val="20"/>
          <w:szCs w:val="20"/>
        </w:rPr>
        <w:t>4</w:t>
      </w:r>
      <w:r w:rsidRPr="00BE5F4F">
        <w:rPr>
          <w:rFonts w:ascii="Times New Roman" w:hAnsi="Times New Roman" w:cs="Times New Roman"/>
          <w:sz w:val="20"/>
          <w:szCs w:val="20"/>
        </w:rPr>
        <w:t xml:space="preserve"> specify which antibiotic_____________________________</w:t>
      </w:r>
      <w:r w:rsidR="00F73467" w:rsidRPr="00BE5F4F">
        <w:rPr>
          <w:rFonts w:ascii="Times New Roman" w:hAnsi="Times New Roman" w:cs="Times New Roman"/>
          <w:sz w:val="20"/>
          <w:szCs w:val="20"/>
        </w:rPr>
        <w:t>__</w:t>
      </w:r>
    </w:p>
    <w:p w14:paraId="3AF8C3F0" w14:textId="681581CC" w:rsidR="00AF51B9" w:rsidRPr="00BE5F4F" w:rsidRDefault="00AF51B9" w:rsidP="00BE5F4F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Date of pneumonia diagnosis: ________________________________________</w:t>
      </w:r>
      <w:r w:rsidR="00F73467" w:rsidRPr="00BE5F4F">
        <w:rPr>
          <w:rFonts w:ascii="Times New Roman" w:hAnsi="Times New Roman" w:cs="Times New Roman"/>
          <w:sz w:val="20"/>
          <w:szCs w:val="20"/>
        </w:rPr>
        <w:t>_____</w:t>
      </w:r>
    </w:p>
    <w:p w14:paraId="7481A853" w14:textId="6086E8AF" w:rsidR="00AF51B9" w:rsidRPr="00BE5F4F" w:rsidRDefault="00AF51B9" w:rsidP="00BE5F4F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 xml:space="preserve">Admission </w:t>
      </w:r>
      <w:r w:rsidR="00F73467" w:rsidRPr="00BE5F4F">
        <w:rPr>
          <w:rFonts w:ascii="Times New Roman" w:hAnsi="Times New Roman" w:cs="Times New Roman"/>
          <w:sz w:val="20"/>
          <w:szCs w:val="20"/>
        </w:rPr>
        <w:t>diagnosis: _</w:t>
      </w:r>
      <w:r w:rsidRPr="00BE5F4F">
        <w:rPr>
          <w:rFonts w:ascii="Times New Roman" w:hAnsi="Times New Roman" w:cs="Times New Roman"/>
          <w:sz w:val="20"/>
          <w:szCs w:val="20"/>
        </w:rPr>
        <w:t>________________________</w:t>
      </w:r>
      <w:r w:rsidR="00F73467" w:rsidRPr="00BE5F4F">
        <w:rPr>
          <w:rFonts w:ascii="Times New Roman" w:hAnsi="Times New Roman" w:cs="Times New Roman"/>
          <w:sz w:val="20"/>
          <w:szCs w:val="20"/>
        </w:rPr>
        <w:t>___________________________</w:t>
      </w:r>
    </w:p>
    <w:p w14:paraId="40027279" w14:textId="76A2653C" w:rsidR="00F73467" w:rsidRPr="00BE5F4F" w:rsidRDefault="00346EB0" w:rsidP="00BE5F4F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162E9B2" wp14:editId="6BAC4F50">
                <wp:simplePos x="0" y="0"/>
                <wp:positionH relativeFrom="rightMargin">
                  <wp:posOffset>82883</wp:posOffset>
                </wp:positionH>
                <wp:positionV relativeFrom="paragraph">
                  <wp:posOffset>279400</wp:posOffset>
                </wp:positionV>
                <wp:extent cx="253365" cy="144379"/>
                <wp:effectExtent l="0" t="0" r="13335" b="2730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53365" cy="1443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032279" id="Rectangle 5" o:spid="_x0000_s1026" style="position:absolute;margin-left:6.55pt;margin-top:22pt;width:19.95pt;height:11.3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">
                <w10:wrap anchorx="margin"/>
              </v:rect>
            </w:pict>
          </mc:Fallback>
        </mc:AlternateContent>
      </w:r>
      <w:r w:rsidRPr="00BE5F4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48A967" wp14:editId="34BE7FBD">
                <wp:simplePos x="0" y="0"/>
                <wp:positionH relativeFrom="column">
                  <wp:posOffset>2978484</wp:posOffset>
                </wp:positionH>
                <wp:positionV relativeFrom="paragraph">
                  <wp:posOffset>487947</wp:posOffset>
                </wp:positionV>
                <wp:extent cx="236220" cy="90906"/>
                <wp:effectExtent l="0" t="0" r="11430" b="23495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" cy="909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7B843C" id="Rectangle 80" o:spid="_x0000_s1026" style="position:absolute;margin-left:234.55pt;margin-top:38.4pt;width:18.6pt;height:7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"/>
            </w:pict>
          </mc:Fallback>
        </mc:AlternateContent>
      </w:r>
      <w:r w:rsidRPr="00BE5F4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AD0519" wp14:editId="1156F76A">
                <wp:simplePos x="0" y="0"/>
                <wp:positionH relativeFrom="column">
                  <wp:posOffset>2978484</wp:posOffset>
                </wp:positionH>
                <wp:positionV relativeFrom="paragraph">
                  <wp:posOffset>279400</wp:posOffset>
                </wp:positionV>
                <wp:extent cx="236220" cy="96253"/>
                <wp:effectExtent l="0" t="0" r="11430" b="1841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220" cy="962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5F0C7D" id="Rectangle 1" o:spid="_x0000_s1026" style="position:absolute;margin-left:234.55pt;margin-top:22pt;width:18.6pt;height:7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"/>
            </w:pict>
          </mc:Fallback>
        </mc:AlternateContent>
      </w:r>
      <w:r w:rsidR="00F73467" w:rsidRPr="00BE5F4F">
        <w:rPr>
          <w:rFonts w:ascii="Times New Roman" w:hAnsi="Times New Roman" w:cs="Times New Roman"/>
          <w:sz w:val="20"/>
          <w:szCs w:val="20"/>
        </w:rPr>
        <w:t>Type of pneumonia: -</w:t>
      </w:r>
    </w:p>
    <w:p w14:paraId="5FEAD21A" w14:textId="77777777" w:rsidR="00F73467" w:rsidRPr="00BE5F4F" w:rsidRDefault="00F73467" w:rsidP="00BE5F4F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  <w:sectPr w:rsidR="00F73467" w:rsidRPr="00BE5F4F" w:rsidSect="00AF51B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CECEAA" w14:textId="088C6B6F" w:rsidR="00F73467" w:rsidRPr="00BE5F4F" w:rsidRDefault="00F73467" w:rsidP="00BE5F4F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Hospital-acquired</w:t>
      </w:r>
      <w:r w:rsidR="00B81E17" w:rsidRPr="00BE5F4F">
        <w:rPr>
          <w:rFonts w:ascii="Times New Roman" w:hAnsi="Times New Roman" w:cs="Times New Roman"/>
          <w:sz w:val="20"/>
          <w:szCs w:val="20"/>
        </w:rPr>
        <w:t xml:space="preserve"> pneumonia (</w:t>
      </w:r>
      <w:r w:rsidRPr="00BE5F4F">
        <w:rPr>
          <w:rFonts w:ascii="Times New Roman" w:hAnsi="Times New Roman" w:cs="Times New Roman"/>
          <w:sz w:val="20"/>
          <w:szCs w:val="20"/>
        </w:rPr>
        <w:t>HAP)</w:t>
      </w:r>
    </w:p>
    <w:p w14:paraId="0D672A19" w14:textId="4F6657F1" w:rsidR="00F73467" w:rsidRPr="00BE5F4F" w:rsidRDefault="00F73467" w:rsidP="00BE5F4F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Community-acquired pneumonia (CAP)</w:t>
      </w:r>
    </w:p>
    <w:p w14:paraId="74469618" w14:textId="4A3E39E0" w:rsidR="00F73467" w:rsidRPr="00BE5F4F" w:rsidRDefault="00B81E17" w:rsidP="00BE5F4F">
      <w:pPr>
        <w:pStyle w:val="ListParagraph"/>
        <w:numPr>
          <w:ilvl w:val="0"/>
          <w:numId w:val="3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CEDBCB" wp14:editId="39DCBC7B">
                <wp:simplePos x="0" y="0"/>
                <wp:positionH relativeFrom="column">
                  <wp:posOffset>2819400</wp:posOffset>
                </wp:positionH>
                <wp:positionV relativeFrom="paragraph">
                  <wp:posOffset>6985</wp:posOffset>
                </wp:positionV>
                <wp:extent cx="274320" cy="121920"/>
                <wp:effectExtent l="0" t="0" r="11430" b="1143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74320" cy="121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037CD7" id="Rectangle 6" o:spid="_x0000_s1026" style="position:absolute;margin-left:222pt;margin-top:.55pt;width:21.6pt;height:9.6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"/>
            </w:pict>
          </mc:Fallback>
        </mc:AlternateContent>
      </w:r>
      <w:r w:rsidR="00F73467" w:rsidRPr="00BE5F4F">
        <w:rPr>
          <w:rFonts w:ascii="Times New Roman" w:hAnsi="Times New Roman" w:cs="Times New Roman"/>
          <w:sz w:val="20"/>
          <w:szCs w:val="20"/>
        </w:rPr>
        <w:t>Aspiration Pneumonia (AP)</w:t>
      </w:r>
    </w:p>
    <w:p w14:paraId="491DAE1A" w14:textId="39378C01" w:rsidR="00F73467" w:rsidRPr="00BE5F4F" w:rsidRDefault="00F73467" w:rsidP="00BE5F4F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F73467" w:rsidRPr="00BE5F4F" w:rsidSect="00F7346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8D24043" w14:textId="5498F741" w:rsidR="00AF51B9" w:rsidRPr="00BE5F4F" w:rsidRDefault="00F73467" w:rsidP="00BE5F4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Other specify: ______________________</w:t>
      </w:r>
    </w:p>
    <w:p w14:paraId="0ED21531" w14:textId="77777777" w:rsidR="00B81E17" w:rsidRPr="00BE5F4F" w:rsidRDefault="00B81E17" w:rsidP="00BE5F4F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Factors that predispose pneumonia (You can mark “√” one or more risk factors)</w:t>
      </w:r>
    </w:p>
    <w:p w14:paraId="74D5466A" w14:textId="77777777" w:rsidR="00622F9E" w:rsidRPr="00BE5F4F" w:rsidRDefault="00622F9E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  <w:sectPr w:rsidR="00622F9E" w:rsidRPr="00BE5F4F" w:rsidSect="00AF51B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83BCEA" w14:textId="000FAFBB" w:rsidR="00B81E17" w:rsidRPr="00BE5F4F" w:rsidRDefault="00B81E17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18A2D78" wp14:editId="3CFF2D29">
                <wp:simplePos x="0" y="0"/>
                <wp:positionH relativeFrom="column">
                  <wp:posOffset>2733040</wp:posOffset>
                </wp:positionH>
                <wp:positionV relativeFrom="paragraph">
                  <wp:posOffset>41910</wp:posOffset>
                </wp:positionV>
                <wp:extent cx="325755" cy="111125"/>
                <wp:effectExtent l="0" t="0" r="17145" b="2222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5755" cy="111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9C3515" id="Rectangle 2" o:spid="_x0000_s1026" style="position:absolute;margin-left:215.2pt;margin-top:3.3pt;width:25.65pt;height:8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"/>
            </w:pict>
          </mc:Fallback>
        </mc:AlternateContent>
      </w:r>
      <w:r w:rsidRPr="00BE5F4F">
        <w:rPr>
          <w:rFonts w:ascii="Times New Roman" w:hAnsi="Times New Roman" w:cs="Times New Roman"/>
          <w:sz w:val="20"/>
          <w:szCs w:val="20"/>
        </w:rPr>
        <w:t xml:space="preserve">Upper respiratory tract infections </w:t>
      </w:r>
    </w:p>
    <w:p w14:paraId="54F314C1" w14:textId="77777777" w:rsidR="00B81E17" w:rsidRPr="00BE5F4F" w:rsidRDefault="00B81E17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4744C32" wp14:editId="1C9BECE3">
                <wp:simplePos x="0" y="0"/>
                <wp:positionH relativeFrom="column">
                  <wp:posOffset>2733040</wp:posOffset>
                </wp:positionH>
                <wp:positionV relativeFrom="paragraph">
                  <wp:posOffset>9525</wp:posOffset>
                </wp:positionV>
                <wp:extent cx="325755" cy="111125"/>
                <wp:effectExtent l="0" t="0" r="17145" b="2222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5755" cy="111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807219" id="Rectangle 3" o:spid="_x0000_s1026" style="position:absolute;margin-left:215.2pt;margin-top:.75pt;width:25.65pt;height:8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"/>
            </w:pict>
          </mc:Fallback>
        </mc:AlternateContent>
      </w:r>
      <w:r w:rsidRPr="00BE5F4F">
        <w:rPr>
          <w:rFonts w:ascii="Times New Roman" w:hAnsi="Times New Roman" w:cs="Times New Roman"/>
          <w:sz w:val="20"/>
          <w:szCs w:val="20"/>
        </w:rPr>
        <w:t xml:space="preserve">Corticosteroid therapy </w:t>
      </w:r>
    </w:p>
    <w:p w14:paraId="0C700F5A" w14:textId="77777777" w:rsidR="00B81E17" w:rsidRPr="00BE5F4F" w:rsidRDefault="00B81E17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4DB8853" wp14:editId="1509930D">
                <wp:simplePos x="0" y="0"/>
                <wp:positionH relativeFrom="column">
                  <wp:posOffset>2733040</wp:posOffset>
                </wp:positionH>
                <wp:positionV relativeFrom="paragraph">
                  <wp:posOffset>28575</wp:posOffset>
                </wp:positionV>
                <wp:extent cx="325755" cy="111125"/>
                <wp:effectExtent l="0" t="0" r="17145" b="2222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5755" cy="111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F2D46A" id="Rectangle 7" o:spid="_x0000_s1026" style="position:absolute;margin-left:215.2pt;margin-top:2.25pt;width:25.65pt;height:8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"/>
            </w:pict>
          </mc:Fallback>
        </mc:AlternateContent>
      </w:r>
      <w:r w:rsidRPr="00BE5F4F">
        <w:rPr>
          <w:rFonts w:ascii="Times New Roman" w:hAnsi="Times New Roman" w:cs="Times New Roman"/>
          <w:sz w:val="20"/>
          <w:szCs w:val="20"/>
        </w:rPr>
        <w:t xml:space="preserve">Recent influenza infection  </w:t>
      </w:r>
    </w:p>
    <w:p w14:paraId="42099E00" w14:textId="77777777" w:rsidR="00B81E17" w:rsidRPr="00BE5F4F" w:rsidRDefault="00B81E17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B5B045C" wp14:editId="5DC2FE75">
                <wp:simplePos x="0" y="0"/>
                <wp:positionH relativeFrom="column">
                  <wp:posOffset>2733040</wp:posOffset>
                </wp:positionH>
                <wp:positionV relativeFrom="paragraph">
                  <wp:posOffset>27940</wp:posOffset>
                </wp:positionV>
                <wp:extent cx="325755" cy="111125"/>
                <wp:effectExtent l="0" t="0" r="17145" b="2222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5755" cy="111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9EDA4B" id="Rectangle 8" o:spid="_x0000_s1026" style="position:absolute;margin-left:215.2pt;margin-top:2.2pt;width:25.65pt;height:8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"/>
            </w:pict>
          </mc:Fallback>
        </mc:AlternateContent>
      </w:r>
      <w:r w:rsidRPr="00BE5F4F">
        <w:rPr>
          <w:rFonts w:ascii="Times New Roman" w:hAnsi="Times New Roman" w:cs="Times New Roman"/>
          <w:sz w:val="20"/>
          <w:szCs w:val="20"/>
        </w:rPr>
        <w:t>Pre-existing lung disease</w:t>
      </w:r>
    </w:p>
    <w:p w14:paraId="05FF4995" w14:textId="77777777" w:rsidR="00B81E17" w:rsidRPr="00BE5F4F" w:rsidRDefault="00B81E17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A8C1D2" wp14:editId="11205DAC">
                <wp:simplePos x="0" y="0"/>
                <wp:positionH relativeFrom="column">
                  <wp:posOffset>2716885</wp:posOffset>
                </wp:positionH>
                <wp:positionV relativeFrom="paragraph">
                  <wp:posOffset>63546</wp:posOffset>
                </wp:positionV>
                <wp:extent cx="348656" cy="98676"/>
                <wp:effectExtent l="0" t="0" r="13335" b="1587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348656" cy="986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D8DF67" id="Rectangle 19" o:spid="_x0000_s1026" style="position:absolute;margin-left:213.95pt;margin-top:5pt;width:27.45pt;height:7.75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"/>
            </w:pict>
          </mc:Fallback>
        </mc:AlternateContent>
      </w:r>
      <w:r w:rsidRPr="00BE5F4F">
        <w:rPr>
          <w:rFonts w:ascii="Times New Roman" w:hAnsi="Times New Roman" w:cs="Times New Roman"/>
          <w:sz w:val="20"/>
          <w:szCs w:val="20"/>
        </w:rPr>
        <w:t>unimmunized</w:t>
      </w:r>
    </w:p>
    <w:p w14:paraId="240D06DA" w14:textId="77777777" w:rsidR="00622F9E" w:rsidRPr="00BE5F4F" w:rsidRDefault="00B81E17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  <w:sectPr w:rsidR="00622F9E" w:rsidRPr="00BE5F4F" w:rsidSect="00622F9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BE5F4F">
        <w:rPr>
          <w:rFonts w:ascii="Times New Roman" w:hAnsi="Times New Roman" w:cs="Times New Roman"/>
          <w:sz w:val="20"/>
          <w:szCs w:val="20"/>
        </w:rPr>
        <w:t xml:space="preserve"> Others, Specify________________</w:t>
      </w:r>
    </w:p>
    <w:p w14:paraId="38F3F848" w14:textId="77777777" w:rsidR="00622F9E" w:rsidRPr="00BE5F4F" w:rsidRDefault="00622F9E" w:rsidP="00BE5F4F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Change in diagnosis (if any): ___________________</w:t>
      </w:r>
    </w:p>
    <w:p w14:paraId="0288ACA4" w14:textId="77777777" w:rsidR="00622F9E" w:rsidRPr="00BE5F4F" w:rsidRDefault="00622F9E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Date of change:  ______________</w:t>
      </w:r>
    </w:p>
    <w:p w14:paraId="5053B1D2" w14:textId="77777777" w:rsidR="00622F9E" w:rsidRPr="00BE5F4F" w:rsidRDefault="00622F9E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Reason for change (Ask the physician in charge):</w:t>
      </w:r>
    </w:p>
    <w:p w14:paraId="35D99F82" w14:textId="77777777" w:rsidR="00622F9E" w:rsidRPr="00BE5F4F" w:rsidRDefault="00622F9E" w:rsidP="00BE5F4F">
      <w:pPr>
        <w:numPr>
          <w:ilvl w:val="2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850C29B" wp14:editId="2E6B5A33">
                <wp:simplePos x="0" y="0"/>
                <wp:positionH relativeFrom="column">
                  <wp:posOffset>3642360</wp:posOffset>
                </wp:positionH>
                <wp:positionV relativeFrom="paragraph">
                  <wp:posOffset>12700</wp:posOffset>
                </wp:positionV>
                <wp:extent cx="175260" cy="152400"/>
                <wp:effectExtent l="0" t="0" r="15240" b="19050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26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FC0310" w14:textId="77777777" w:rsidR="00622F9E" w:rsidRDefault="00622F9E" w:rsidP="00622F9E">
                            <w:pPr>
                              <w:jc w:val="center"/>
                            </w:pPr>
                            <w:r>
                              <w:t xml:space="preserve">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50C29B" id="Rectangle 68" o:spid="_x0000_s1026" style="position:absolute;left:0;text-align:left;margin-left:286.8pt;margin-top:1pt;width:13.8pt;height:1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">
                <v:textbox>
                  <w:txbxContent>
                    <w:p w14:paraId="4DFC0310" w14:textId="77777777" w:rsidR="00622F9E" w:rsidRDefault="00622F9E" w:rsidP="00622F9E">
                      <w:pPr>
                        <w:jc w:val="center"/>
                      </w:pPr>
                      <w:r>
                        <w:t xml:space="preserve">          </w:t>
                      </w:r>
                    </w:p>
                  </w:txbxContent>
                </v:textbox>
              </v:rect>
            </w:pict>
          </mc:Fallback>
        </mc:AlternateContent>
      </w:r>
      <w:r w:rsidRPr="00BE5F4F">
        <w:rPr>
          <w:rFonts w:ascii="Times New Roman" w:hAnsi="Times New Roman" w:cs="Times New Roman"/>
          <w:sz w:val="20"/>
          <w:szCs w:val="20"/>
        </w:rPr>
        <w:t>Additional Investigation data obtained</w:t>
      </w:r>
    </w:p>
    <w:p w14:paraId="78C8FD03" w14:textId="1547A705" w:rsidR="00622F9E" w:rsidRPr="00BE5F4F" w:rsidRDefault="00622F9E" w:rsidP="00BE5F4F">
      <w:pPr>
        <w:numPr>
          <w:ilvl w:val="2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4D9AFB8" wp14:editId="3A8F1FE3">
                <wp:simplePos x="0" y="0"/>
                <wp:positionH relativeFrom="column">
                  <wp:posOffset>3634740</wp:posOffset>
                </wp:positionH>
                <wp:positionV relativeFrom="paragraph">
                  <wp:posOffset>19050</wp:posOffset>
                </wp:positionV>
                <wp:extent cx="182880" cy="137160"/>
                <wp:effectExtent l="0" t="0" r="26670" b="15240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182880" cy="13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1FAA88" id="Rectangle 67" o:spid="_x0000_s1026" style="position:absolute;margin-left:286.2pt;margin-top:1.5pt;width:14.4pt;height:10.8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"/>
            </w:pict>
          </mc:Fallback>
        </mc:AlternateContent>
      </w:r>
      <w:r w:rsidRPr="00BE5F4F">
        <w:rPr>
          <w:rFonts w:ascii="Times New Roman" w:hAnsi="Times New Roman" w:cs="Times New Roman"/>
          <w:sz w:val="20"/>
          <w:szCs w:val="20"/>
        </w:rPr>
        <w:t xml:space="preserve">New clinical signs and symptoms observed           </w:t>
      </w:r>
    </w:p>
    <w:p w14:paraId="519F6489" w14:textId="1FC727AD" w:rsidR="00622F9E" w:rsidRPr="00BE5F4F" w:rsidRDefault="00622F9E" w:rsidP="00BE5F4F">
      <w:pPr>
        <w:numPr>
          <w:ilvl w:val="2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Senior consultation (specify) ______________</w:t>
      </w:r>
    </w:p>
    <w:p w14:paraId="6AE0ACC4" w14:textId="1BBFE0C7" w:rsidR="00622F9E" w:rsidRPr="00BE5F4F" w:rsidRDefault="00622F9E" w:rsidP="00BE5F4F">
      <w:pPr>
        <w:numPr>
          <w:ilvl w:val="2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Other (specify)_________________________</w:t>
      </w:r>
    </w:p>
    <w:p w14:paraId="30DA85D2" w14:textId="77777777" w:rsidR="00622F9E" w:rsidRPr="00BE5F4F" w:rsidRDefault="00622F9E" w:rsidP="00BE5F4F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Is there a microbiologic test (gram stain and/or culture and sensitivity)?</w:t>
      </w:r>
    </w:p>
    <w:p w14:paraId="1A957055" w14:textId="77777777" w:rsidR="0000794B" w:rsidRPr="00BE5F4F" w:rsidRDefault="0000794B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  <w:sectPr w:rsidR="0000794B" w:rsidRPr="00BE5F4F" w:rsidSect="00AF51B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4C94E4" w14:textId="1660CC97" w:rsidR="00622F9E" w:rsidRPr="00BE5F4F" w:rsidRDefault="00622F9E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2CC678F" wp14:editId="36ADACCB">
                <wp:simplePos x="0" y="0"/>
                <wp:positionH relativeFrom="column">
                  <wp:posOffset>1776173</wp:posOffset>
                </wp:positionH>
                <wp:positionV relativeFrom="paragraph">
                  <wp:posOffset>21362</wp:posOffset>
                </wp:positionV>
                <wp:extent cx="296028" cy="118411"/>
                <wp:effectExtent l="0" t="0" r="27940" b="15240"/>
                <wp:wrapNone/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96028" cy="11841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496B38" w14:textId="77777777" w:rsidR="00622F9E" w:rsidRDefault="00622F9E" w:rsidP="00622F9E">
                            <w:pPr>
                              <w:ind w:left="0"/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CC678F" id="Rectangle 66" o:spid="_x0000_s1027" style="position:absolute;left:0;text-align:left;margin-left:139.85pt;margin-top:1.7pt;width:23.3pt;height:9.3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">
                <v:textbox>
                  <w:txbxContent>
                    <w:p w14:paraId="18496B38" w14:textId="77777777" w:rsidR="00622F9E" w:rsidRDefault="00622F9E" w:rsidP="00622F9E">
                      <w:pPr>
                        <w:ind w:left="0"/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 w:rsidRPr="00BE5F4F">
        <w:rPr>
          <w:rFonts w:ascii="Times New Roman" w:hAnsi="Times New Roman" w:cs="Times New Roman"/>
          <w:sz w:val="20"/>
          <w:szCs w:val="20"/>
        </w:rPr>
        <w:t xml:space="preserve">Yes </w:t>
      </w:r>
    </w:p>
    <w:p w14:paraId="76F8D33B" w14:textId="77777777" w:rsidR="00622F9E" w:rsidRPr="00BE5F4F" w:rsidRDefault="00622F9E" w:rsidP="00BE5F4F">
      <w:pPr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FCACB67" wp14:editId="7CF80C6B">
                <wp:simplePos x="0" y="0"/>
                <wp:positionH relativeFrom="column">
                  <wp:posOffset>1775326</wp:posOffset>
                </wp:positionH>
                <wp:positionV relativeFrom="paragraph">
                  <wp:posOffset>14438</wp:posOffset>
                </wp:positionV>
                <wp:extent cx="283411" cy="123457"/>
                <wp:effectExtent l="0" t="0" r="21590" b="10160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83411" cy="1234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332DAE" id="Rectangle 65" o:spid="_x0000_s1026" style="position:absolute;margin-left:139.8pt;margin-top:1.15pt;width:22.3pt;height:9.7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"/>
            </w:pict>
          </mc:Fallback>
        </mc:AlternateContent>
      </w:r>
      <w:r w:rsidRPr="00BE5F4F">
        <w:rPr>
          <w:rFonts w:ascii="Times New Roman" w:hAnsi="Times New Roman" w:cs="Times New Roman"/>
          <w:sz w:val="20"/>
          <w:szCs w:val="20"/>
        </w:rPr>
        <w:t xml:space="preserve">No </w:t>
      </w:r>
    </w:p>
    <w:p w14:paraId="0183809E" w14:textId="77777777" w:rsidR="0000794B" w:rsidRPr="00BE5F4F" w:rsidRDefault="0000794B" w:rsidP="00BE5F4F">
      <w:pPr>
        <w:spacing w:after="200" w:line="240" w:lineRule="auto"/>
        <w:ind w:left="0"/>
        <w:rPr>
          <w:rFonts w:ascii="Times New Roman" w:hAnsi="Times New Roman" w:cs="Times New Roman"/>
          <w:sz w:val="20"/>
          <w:szCs w:val="20"/>
        </w:rPr>
        <w:sectPr w:rsidR="0000794B" w:rsidRPr="00BE5F4F" w:rsidSect="0000794B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518D3FA" w14:textId="77777777" w:rsidR="00E646F1" w:rsidRPr="00BE5F4F" w:rsidRDefault="00E646F1" w:rsidP="00BE5F4F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Date of sampling for the microbiologic test_________________</w:t>
      </w:r>
    </w:p>
    <w:p w14:paraId="54890AC4" w14:textId="6D94CE83" w:rsidR="00E646F1" w:rsidRPr="00BE5F4F" w:rsidRDefault="00E646F1" w:rsidP="00BE5F4F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If yes to question 11, microbiologic study results:</w:t>
      </w:r>
    </w:p>
    <w:p w14:paraId="286EDF3D" w14:textId="4AE79C0D" w:rsidR="00E646F1" w:rsidRPr="00BE5F4F" w:rsidRDefault="00E646F1" w:rsidP="00BE5F4F">
      <w:pPr>
        <w:numPr>
          <w:ilvl w:val="1"/>
          <w:numId w:val="1"/>
        </w:numPr>
        <w:tabs>
          <w:tab w:val="left" w:pos="810"/>
          <w:tab w:val="left" w:pos="900"/>
        </w:tabs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Source: ____________gram stain: ___</w:t>
      </w:r>
    </w:p>
    <w:p w14:paraId="4076FF6D" w14:textId="4B053785" w:rsidR="00E646F1" w:rsidRPr="00BE5F4F" w:rsidRDefault="00E646F1" w:rsidP="00BE5F4F">
      <w:pPr>
        <w:numPr>
          <w:ilvl w:val="1"/>
          <w:numId w:val="1"/>
        </w:numPr>
        <w:tabs>
          <w:tab w:val="left" w:pos="810"/>
          <w:tab w:val="left" w:pos="900"/>
        </w:tabs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Causative pathogen (s): __________</w:t>
      </w:r>
    </w:p>
    <w:p w14:paraId="3031D164" w14:textId="01C3AE60" w:rsidR="00E646F1" w:rsidRPr="00BE5F4F" w:rsidRDefault="00E646F1" w:rsidP="00BE5F4F">
      <w:pPr>
        <w:numPr>
          <w:ilvl w:val="1"/>
          <w:numId w:val="1"/>
        </w:numPr>
        <w:tabs>
          <w:tab w:val="left" w:pos="810"/>
          <w:tab w:val="left" w:pos="900"/>
        </w:tabs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Susceptibility data: _____________</w:t>
      </w:r>
    </w:p>
    <w:p w14:paraId="023AA62D" w14:textId="4F4AC064" w:rsidR="00E646F1" w:rsidRPr="00BE5F4F" w:rsidRDefault="00E646F1" w:rsidP="00BE5F4F">
      <w:pPr>
        <w:numPr>
          <w:ilvl w:val="1"/>
          <w:numId w:val="1"/>
        </w:numPr>
        <w:tabs>
          <w:tab w:val="left" w:pos="810"/>
          <w:tab w:val="left" w:pos="900"/>
        </w:tabs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Time of culture collection: _______</w:t>
      </w:r>
    </w:p>
    <w:p w14:paraId="1FF1B274" w14:textId="4C0F9034" w:rsidR="00DC2CC9" w:rsidRPr="00BE5F4F" w:rsidRDefault="00DC2CC9" w:rsidP="00BE5F4F">
      <w:pPr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If no to question number 11, what was the reason (Ask the physician in charge)?</w:t>
      </w:r>
    </w:p>
    <w:p w14:paraId="1657CDA1" w14:textId="15E775C1" w:rsidR="00DC2CC9" w:rsidRPr="00BE5F4F" w:rsidRDefault="00DC2CC9" w:rsidP="00BE5F4F">
      <w:pPr>
        <w:numPr>
          <w:ilvl w:val="1"/>
          <w:numId w:val="1"/>
        </w:numPr>
        <w:tabs>
          <w:tab w:val="left" w:pos="810"/>
          <w:tab w:val="left" w:pos="900"/>
        </w:tabs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64DA2B2" wp14:editId="798DD4DC">
                <wp:simplePos x="0" y="0"/>
                <wp:positionH relativeFrom="column">
                  <wp:posOffset>4181642</wp:posOffset>
                </wp:positionH>
                <wp:positionV relativeFrom="paragraph">
                  <wp:posOffset>55781</wp:posOffset>
                </wp:positionV>
                <wp:extent cx="288758" cy="96252"/>
                <wp:effectExtent l="0" t="0" r="16510" b="18415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88758" cy="9625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CF6539" id="Rectangle 64" o:spid="_x0000_s1026" style="position:absolute;margin-left:329.25pt;margin-top:4.4pt;width:22.75pt;height:7.6pt;flip:x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"/>
            </w:pict>
          </mc:Fallback>
        </mc:AlternateContent>
      </w: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3537B90" wp14:editId="46C2AB98">
                <wp:simplePos x="0" y="0"/>
                <wp:positionH relativeFrom="column">
                  <wp:posOffset>4176295</wp:posOffset>
                </wp:positionH>
                <wp:positionV relativeFrom="paragraph">
                  <wp:posOffset>328496</wp:posOffset>
                </wp:positionV>
                <wp:extent cx="278063" cy="90905"/>
                <wp:effectExtent l="0" t="0" r="27305" b="23495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278063" cy="90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68EBCA" id="Rectangle 63" o:spid="_x0000_s1026" style="position:absolute;margin-left:328.85pt;margin-top:25.85pt;width:21.9pt;height:7.15pt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"/>
            </w:pict>
          </mc:Fallback>
        </mc:AlternateContent>
      </w:r>
      <w:r w:rsidRPr="00BE5F4F">
        <w:rPr>
          <w:rFonts w:ascii="Times New Roman" w:hAnsi="Times New Roman" w:cs="Times New Roman"/>
          <w:sz w:val="20"/>
          <w:szCs w:val="20"/>
        </w:rPr>
        <w:t>There is no institutional guidance that recommends testing</w:t>
      </w:r>
    </w:p>
    <w:p w14:paraId="417869E3" w14:textId="1E703CF2" w:rsidR="00DC2CC9" w:rsidRPr="00BE5F4F" w:rsidRDefault="00DC2CC9" w:rsidP="00BE5F4F">
      <w:pPr>
        <w:numPr>
          <w:ilvl w:val="1"/>
          <w:numId w:val="1"/>
        </w:numPr>
        <w:tabs>
          <w:tab w:val="left" w:pos="810"/>
          <w:tab w:val="left" w:pos="900"/>
        </w:tabs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No well-equipped microbiology lab</w:t>
      </w:r>
    </w:p>
    <w:p w14:paraId="4382FF7C" w14:textId="77777777" w:rsidR="00DC2CC9" w:rsidRPr="00BE5F4F" w:rsidRDefault="00DC2CC9" w:rsidP="00BE5F4F">
      <w:pPr>
        <w:numPr>
          <w:ilvl w:val="1"/>
          <w:numId w:val="1"/>
        </w:numPr>
        <w:tabs>
          <w:tab w:val="left" w:pos="810"/>
          <w:tab w:val="left" w:pos="900"/>
        </w:tabs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0B172FE" wp14:editId="697C4043">
                <wp:simplePos x="0" y="0"/>
                <wp:positionH relativeFrom="column">
                  <wp:posOffset>4144211</wp:posOffset>
                </wp:positionH>
                <wp:positionV relativeFrom="paragraph">
                  <wp:posOffset>13937</wp:posOffset>
                </wp:positionV>
                <wp:extent cx="309579" cy="96252"/>
                <wp:effectExtent l="0" t="0" r="14605" b="18415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579" cy="9625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A85DB8" id="Rectangle 62" o:spid="_x0000_s1026" style="position:absolute;margin-left:326.3pt;margin-top:1.1pt;width:24.4pt;height:7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"/>
            </w:pict>
          </mc:Fallback>
        </mc:AlternateContent>
      </w:r>
      <w:r w:rsidRPr="00BE5F4F">
        <w:rPr>
          <w:rFonts w:ascii="Times New Roman" w:hAnsi="Times New Roman" w:cs="Times New Roman"/>
          <w:sz w:val="20"/>
          <w:szCs w:val="20"/>
        </w:rPr>
        <w:t xml:space="preserve">This is the usual practice  </w:t>
      </w:r>
    </w:p>
    <w:p w14:paraId="138FFF9B" w14:textId="5EDC8470" w:rsidR="00DC2CC9" w:rsidRPr="00BE5F4F" w:rsidRDefault="00DC2CC9" w:rsidP="00BE5F4F">
      <w:pPr>
        <w:numPr>
          <w:ilvl w:val="1"/>
          <w:numId w:val="1"/>
        </w:numPr>
        <w:tabs>
          <w:tab w:val="left" w:pos="810"/>
          <w:tab w:val="left" w:pos="900"/>
        </w:tabs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Other reasons, specify-----</w:t>
      </w:r>
    </w:p>
    <w:p w14:paraId="45B4320D" w14:textId="4CD1A8CF" w:rsidR="00954877" w:rsidRPr="00BE5F4F" w:rsidRDefault="00346EB0" w:rsidP="00BE5F4F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999EC01" wp14:editId="4AAE7D4A">
                <wp:simplePos x="0" y="0"/>
                <wp:positionH relativeFrom="column">
                  <wp:posOffset>2256589</wp:posOffset>
                </wp:positionH>
                <wp:positionV relativeFrom="paragraph">
                  <wp:posOffset>7688</wp:posOffset>
                </wp:positionV>
                <wp:extent cx="267369" cy="80210"/>
                <wp:effectExtent l="0" t="0" r="18415" b="15240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369" cy="80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6FAA9B" id="Rectangle 60" o:spid="_x0000_s1026" style="position:absolute;margin-left:177.7pt;margin-top:.6pt;width:21.05pt;height:6.3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"/>
            </w:pict>
          </mc:Fallback>
        </mc:AlternateContent>
      </w:r>
      <w:r w:rsidR="00954877"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32A043E" wp14:editId="5A7FE951">
                <wp:simplePos x="0" y="0"/>
                <wp:positionH relativeFrom="column">
                  <wp:posOffset>4154905</wp:posOffset>
                </wp:positionH>
                <wp:positionV relativeFrom="paragraph">
                  <wp:posOffset>36262</wp:posOffset>
                </wp:positionV>
                <wp:extent cx="278063" cy="95517"/>
                <wp:effectExtent l="0" t="0" r="27305" b="19050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8063" cy="955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32D753" id="Rectangle 61" o:spid="_x0000_s1026" style="position:absolute;margin-left:327.15pt;margin-top:2.85pt;width:21.9pt;height:7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"/>
            </w:pict>
          </mc:Fallback>
        </mc:AlternateContent>
      </w:r>
      <w:r w:rsidR="00954877" w:rsidRPr="00BE5F4F">
        <w:rPr>
          <w:rFonts w:ascii="Times New Roman" w:hAnsi="Times New Roman" w:cs="Times New Roman"/>
          <w:sz w:val="20"/>
          <w:szCs w:val="20"/>
        </w:rPr>
        <w:t>Initial antibiotic therapy?  Empiric                        definitive</w:t>
      </w:r>
    </w:p>
    <w:p w14:paraId="2B1EF2E2" w14:textId="316FDA36" w:rsidR="00622F9E" w:rsidRPr="00BE5F4F" w:rsidRDefault="00AC2404" w:rsidP="00BE5F4F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 xml:space="preserve">Initial Empiric/definitive Antibiotic therapy: </w:t>
      </w:r>
    </w:p>
    <w:tbl>
      <w:tblPr>
        <w:tblStyle w:val="TableGrid"/>
        <w:tblW w:w="8558" w:type="dxa"/>
        <w:tblInd w:w="792" w:type="dxa"/>
        <w:tblLook w:val="04A0" w:firstRow="1" w:lastRow="0" w:firstColumn="1" w:lastColumn="0" w:noHBand="0" w:noVBand="1"/>
      </w:tblPr>
      <w:tblGrid>
        <w:gridCol w:w="2019"/>
        <w:gridCol w:w="2116"/>
        <w:gridCol w:w="2032"/>
        <w:gridCol w:w="1234"/>
        <w:gridCol w:w="1157"/>
      </w:tblGrid>
      <w:tr w:rsidR="00954877" w:rsidRPr="00BE5F4F" w14:paraId="6F1A2DF0" w14:textId="5397FF47" w:rsidTr="00954877">
        <w:trPr>
          <w:trHeight w:val="462"/>
        </w:trPr>
        <w:tc>
          <w:tcPr>
            <w:tcW w:w="2019" w:type="dxa"/>
          </w:tcPr>
          <w:p w14:paraId="40E12E53" w14:textId="28FD81FC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>Drug name</w:t>
            </w:r>
          </w:p>
        </w:tc>
        <w:tc>
          <w:tcPr>
            <w:tcW w:w="2116" w:type="dxa"/>
          </w:tcPr>
          <w:p w14:paraId="19BAEF23" w14:textId="74AB1C6F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>Dose and frequency</w:t>
            </w:r>
          </w:p>
        </w:tc>
        <w:tc>
          <w:tcPr>
            <w:tcW w:w="2032" w:type="dxa"/>
          </w:tcPr>
          <w:p w14:paraId="3374C20B" w14:textId="28377866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 xml:space="preserve">Route </w:t>
            </w:r>
          </w:p>
        </w:tc>
        <w:tc>
          <w:tcPr>
            <w:tcW w:w="1234" w:type="dxa"/>
          </w:tcPr>
          <w:p w14:paraId="2144FFE8" w14:textId="698A4A3E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</w:p>
        </w:tc>
        <w:tc>
          <w:tcPr>
            <w:tcW w:w="1157" w:type="dxa"/>
          </w:tcPr>
          <w:p w14:paraId="09291F96" w14:textId="14CF5FCF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 xml:space="preserve">Indication </w:t>
            </w:r>
          </w:p>
        </w:tc>
      </w:tr>
      <w:tr w:rsidR="00954877" w:rsidRPr="00BE5F4F" w14:paraId="42E4BB10" w14:textId="09AD85CD" w:rsidTr="00954877">
        <w:trPr>
          <w:trHeight w:val="462"/>
        </w:trPr>
        <w:tc>
          <w:tcPr>
            <w:tcW w:w="2019" w:type="dxa"/>
          </w:tcPr>
          <w:p w14:paraId="5A61350A" w14:textId="2F1BDB40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</w:tcPr>
          <w:p w14:paraId="5E3CAD5A" w14:textId="77777777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2" w:type="dxa"/>
          </w:tcPr>
          <w:p w14:paraId="58D3450A" w14:textId="77777777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</w:tcPr>
          <w:p w14:paraId="3C0C6753" w14:textId="77777777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60F2C7D0" w14:textId="77777777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4877" w:rsidRPr="00BE5F4F" w14:paraId="2B013794" w14:textId="5CE85532" w:rsidTr="00954877">
        <w:trPr>
          <w:trHeight w:val="462"/>
        </w:trPr>
        <w:tc>
          <w:tcPr>
            <w:tcW w:w="2019" w:type="dxa"/>
          </w:tcPr>
          <w:p w14:paraId="5BE91B78" w14:textId="48F1C9CB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</w:tcPr>
          <w:p w14:paraId="18CFAF73" w14:textId="77777777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2" w:type="dxa"/>
          </w:tcPr>
          <w:p w14:paraId="728A94FB" w14:textId="77777777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</w:tcPr>
          <w:p w14:paraId="498268F4" w14:textId="77777777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581948D0" w14:textId="77777777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4877" w:rsidRPr="00BE5F4F" w14:paraId="544DCA83" w14:textId="5D0B31BF" w:rsidTr="00954877">
        <w:trPr>
          <w:trHeight w:val="462"/>
        </w:trPr>
        <w:tc>
          <w:tcPr>
            <w:tcW w:w="2019" w:type="dxa"/>
          </w:tcPr>
          <w:p w14:paraId="68BDE18F" w14:textId="3A7904B9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</w:tcPr>
          <w:p w14:paraId="57831F03" w14:textId="77777777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2" w:type="dxa"/>
          </w:tcPr>
          <w:p w14:paraId="5C499DCA" w14:textId="77777777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</w:tcPr>
          <w:p w14:paraId="0F373736" w14:textId="77777777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11805298" w14:textId="77777777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4877" w:rsidRPr="00BE5F4F" w14:paraId="72B764B3" w14:textId="02ED3B68" w:rsidTr="00954877">
        <w:trPr>
          <w:trHeight w:val="80"/>
        </w:trPr>
        <w:tc>
          <w:tcPr>
            <w:tcW w:w="2019" w:type="dxa"/>
          </w:tcPr>
          <w:p w14:paraId="475EF0C3" w14:textId="7A27C3A1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</w:tcPr>
          <w:p w14:paraId="20473545" w14:textId="77777777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2" w:type="dxa"/>
          </w:tcPr>
          <w:p w14:paraId="66D35608" w14:textId="77777777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</w:tcPr>
          <w:p w14:paraId="54985310" w14:textId="77777777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14:paraId="620CC25F" w14:textId="77777777" w:rsidR="00954877" w:rsidRPr="00BE5F4F" w:rsidRDefault="00954877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DB69BF7" w14:textId="282F496F" w:rsidR="00B81E17" w:rsidRPr="00BE5F4F" w:rsidRDefault="00954877" w:rsidP="00BE5F4F">
      <w:pPr>
        <w:spacing w:after="200" w:line="240" w:lineRule="auto"/>
        <w:ind w:left="792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Any missed dose and reason________________________________________________</w:t>
      </w:r>
    </w:p>
    <w:p w14:paraId="5DE4B5F7" w14:textId="77777777" w:rsidR="002B468A" w:rsidRPr="00BE5F4F" w:rsidRDefault="002B468A" w:rsidP="00BE5F4F">
      <w:pPr>
        <w:numPr>
          <w:ilvl w:val="0"/>
          <w:numId w:val="1"/>
        </w:numPr>
        <w:spacing w:after="20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Prescribing physician (empiric or definitive):</w:t>
      </w:r>
    </w:p>
    <w:p w14:paraId="0739EC0C" w14:textId="77777777" w:rsidR="002B468A" w:rsidRPr="00BE5F4F" w:rsidRDefault="002B468A" w:rsidP="00BE5F4F">
      <w:pPr>
        <w:numPr>
          <w:ilvl w:val="1"/>
          <w:numId w:val="1"/>
        </w:numPr>
        <w:spacing w:after="20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2B468A" w:rsidRPr="00BE5F4F" w:rsidSect="00AF51B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5E6323" w14:textId="2A664795" w:rsidR="002B468A" w:rsidRPr="00BE5F4F" w:rsidRDefault="002B468A" w:rsidP="00BE5F4F">
      <w:pPr>
        <w:numPr>
          <w:ilvl w:val="1"/>
          <w:numId w:val="1"/>
        </w:numPr>
        <w:spacing w:after="20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41707C9" wp14:editId="0AB3BDB0">
                <wp:simplePos x="0" y="0"/>
                <wp:positionH relativeFrom="column">
                  <wp:posOffset>2117558</wp:posOffset>
                </wp:positionH>
                <wp:positionV relativeFrom="paragraph">
                  <wp:posOffset>6952</wp:posOffset>
                </wp:positionV>
                <wp:extent cx="331537" cy="90905"/>
                <wp:effectExtent l="0" t="0" r="11430" b="23495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 flipV="1">
                          <a:off x="0" y="0"/>
                          <a:ext cx="331537" cy="90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91C804" id="Rectangle 48" o:spid="_x0000_s1026" style="position:absolute;margin-left:166.75pt;margin-top:.55pt;width:26.1pt;height:7.15pt;flip:x 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"/>
            </w:pict>
          </mc:Fallback>
        </mc:AlternateContent>
      </w:r>
      <w:r w:rsidRPr="00BE5F4F">
        <w:rPr>
          <w:rFonts w:ascii="Times New Roman" w:hAnsi="Times New Roman" w:cs="Times New Roman"/>
          <w:sz w:val="20"/>
          <w:szCs w:val="20"/>
        </w:rPr>
        <w:t>pediatri</w:t>
      </w:r>
      <w:r w:rsidR="00D52C6E">
        <w:rPr>
          <w:rFonts w:ascii="Times New Roman" w:hAnsi="Times New Roman" w:cs="Times New Roman"/>
          <w:sz w:val="20"/>
          <w:szCs w:val="20"/>
        </w:rPr>
        <w:t xml:space="preserve">cian </w:t>
      </w:r>
      <w:r w:rsidRPr="00BE5F4F">
        <w:rPr>
          <w:rFonts w:ascii="Times New Roman" w:hAnsi="Times New Roman" w:cs="Times New Roman"/>
          <w:sz w:val="20"/>
          <w:szCs w:val="20"/>
        </w:rPr>
        <w:t xml:space="preserve">                     </w:t>
      </w:r>
    </w:p>
    <w:p w14:paraId="1B0DEC91" w14:textId="582E6596" w:rsidR="002B468A" w:rsidRDefault="002B468A" w:rsidP="00BE5F4F">
      <w:pPr>
        <w:numPr>
          <w:ilvl w:val="1"/>
          <w:numId w:val="1"/>
        </w:numPr>
        <w:spacing w:after="20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9F8E1C8" wp14:editId="1501B615">
                <wp:simplePos x="0" y="0"/>
                <wp:positionH relativeFrom="column">
                  <wp:posOffset>2205789</wp:posOffset>
                </wp:positionH>
                <wp:positionV relativeFrom="paragraph">
                  <wp:posOffset>204470</wp:posOffset>
                </wp:positionV>
                <wp:extent cx="277495" cy="101600"/>
                <wp:effectExtent l="0" t="0" r="27305" b="1270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495" cy="10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6D87CD" id="Rectangle 46" o:spid="_x0000_s1026" style="position:absolute;margin-left:173.7pt;margin-top:16.1pt;width:21.85pt;height: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"/>
            </w:pict>
          </mc:Fallback>
        </mc:AlternateContent>
      </w: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DE4321D" wp14:editId="12F8AE7D">
                <wp:simplePos x="0" y="0"/>
                <wp:positionH relativeFrom="column">
                  <wp:posOffset>2205789</wp:posOffset>
                </wp:positionH>
                <wp:positionV relativeFrom="paragraph">
                  <wp:posOffset>11965</wp:posOffset>
                </wp:positionV>
                <wp:extent cx="272716" cy="112294"/>
                <wp:effectExtent l="0" t="0" r="13335" b="2159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2716" cy="11229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D35369" id="Rectangle 47" o:spid="_x0000_s1026" style="position:absolute;margin-left:173.7pt;margin-top:.95pt;width:21.45pt;height:8.8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"/>
            </w:pict>
          </mc:Fallback>
        </mc:AlternateContent>
      </w:r>
      <w:r w:rsidRPr="00BE5F4F">
        <w:rPr>
          <w:rFonts w:ascii="Times New Roman" w:hAnsi="Times New Roman" w:cs="Times New Roman"/>
          <w:sz w:val="20"/>
          <w:szCs w:val="20"/>
        </w:rPr>
        <w:t>pediatric</w:t>
      </w:r>
      <w:r w:rsidR="00D52C6E">
        <w:rPr>
          <w:rFonts w:ascii="Times New Roman" w:hAnsi="Times New Roman" w:cs="Times New Roman"/>
          <w:sz w:val="20"/>
          <w:szCs w:val="20"/>
        </w:rPr>
        <w:t xml:space="preserve"> resident </w:t>
      </w:r>
    </w:p>
    <w:p w14:paraId="0F84A71D" w14:textId="711DD547" w:rsidR="00D52C6E" w:rsidRPr="00BE5F4F" w:rsidRDefault="00D52C6E" w:rsidP="00BE5F4F">
      <w:pPr>
        <w:numPr>
          <w:ilvl w:val="1"/>
          <w:numId w:val="1"/>
        </w:numPr>
        <w:spacing w:after="20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9CF653D" wp14:editId="61038D7A">
                <wp:simplePos x="0" y="0"/>
                <wp:positionH relativeFrom="column">
                  <wp:posOffset>1805939</wp:posOffset>
                </wp:positionH>
                <wp:positionV relativeFrom="paragraph">
                  <wp:posOffset>6350</wp:posOffset>
                </wp:positionV>
                <wp:extent cx="597535" cy="144780"/>
                <wp:effectExtent l="0" t="0" r="12065" b="26670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597535" cy="144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EE91EA" id="Rectangle 45" o:spid="_x0000_s1026" style="position:absolute;margin-left:142.2pt;margin-top:.5pt;width:47.05pt;height:11.4pt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"/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w:t xml:space="preserve">General practitioner </w:t>
      </w:r>
    </w:p>
    <w:p w14:paraId="18CAE062" w14:textId="77777777" w:rsidR="002B468A" w:rsidRPr="00BE5F4F" w:rsidRDefault="002B468A" w:rsidP="00BE5F4F">
      <w:pPr>
        <w:numPr>
          <w:ilvl w:val="1"/>
          <w:numId w:val="1"/>
        </w:numPr>
        <w:spacing w:after="200"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2B468A" w:rsidRPr="00BE5F4F" w:rsidSect="002B468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6EA6A8E6" w14:textId="1519EC5E" w:rsidR="002B468A" w:rsidRPr="00BE5F4F" w:rsidRDefault="002B468A" w:rsidP="00BE5F4F">
      <w:pPr>
        <w:numPr>
          <w:ilvl w:val="1"/>
          <w:numId w:val="1"/>
        </w:numPr>
        <w:spacing w:after="20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 xml:space="preserve">other specify _________________                            </w:t>
      </w:r>
    </w:p>
    <w:p w14:paraId="1943308B" w14:textId="36B24532" w:rsidR="00AC2404" w:rsidRPr="00BE5F4F" w:rsidRDefault="00AC2404" w:rsidP="00BE5F4F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 xml:space="preserve">Which guideline is used to prescribe the above (q. 16) medication (s) to the patient? </w:t>
      </w:r>
    </w:p>
    <w:p w14:paraId="41AA0F80" w14:textId="40C2266B" w:rsidR="00AC2404" w:rsidRPr="00BE5F4F" w:rsidRDefault="00AC2404" w:rsidP="00BE5F4F">
      <w:pPr>
        <w:pStyle w:val="ListParagraph"/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CC661F1" wp14:editId="7507C7ED">
                <wp:simplePos x="0" y="0"/>
                <wp:positionH relativeFrom="margin">
                  <wp:posOffset>3427663</wp:posOffset>
                </wp:positionH>
                <wp:positionV relativeFrom="paragraph">
                  <wp:posOffset>34491</wp:posOffset>
                </wp:positionV>
                <wp:extent cx="304700" cy="139031"/>
                <wp:effectExtent l="0" t="0" r="19685" b="1397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304700" cy="1390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851280" id="Rectangle 9" o:spid="_x0000_s1026" style="position:absolute;margin-left:269.9pt;margin-top:2.7pt;width:24pt;height:10.95pt;flip:x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">
                <w10:wrap anchorx="margin"/>
              </v:rect>
            </w:pict>
          </mc:Fallback>
        </mc:AlternateContent>
      </w: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D64C362" wp14:editId="28645CDA">
                <wp:simplePos x="0" y="0"/>
                <wp:positionH relativeFrom="column">
                  <wp:posOffset>3438357</wp:posOffset>
                </wp:positionH>
                <wp:positionV relativeFrom="paragraph">
                  <wp:posOffset>264426</wp:posOffset>
                </wp:positionV>
                <wp:extent cx="294105" cy="128337"/>
                <wp:effectExtent l="0" t="0" r="10795" b="2413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94105" cy="1283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32AC62" id="Rectangle 10" o:spid="_x0000_s1026" style="position:absolute;margin-left:270.75pt;margin-top:20.8pt;width:23.15pt;height:10.1pt;flip:x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"/>
            </w:pict>
          </mc:Fallback>
        </mc:AlternateContent>
      </w:r>
      <w:r w:rsidRPr="00BE5F4F">
        <w:rPr>
          <w:rFonts w:ascii="Times New Roman" w:hAnsi="Times New Roman" w:cs="Times New Roman"/>
          <w:sz w:val="20"/>
          <w:szCs w:val="20"/>
        </w:rPr>
        <w:t>FMHACA ‘s STG</w:t>
      </w:r>
    </w:p>
    <w:p w14:paraId="34217486" w14:textId="2696B027" w:rsidR="00AC2404" w:rsidRPr="00BE5F4F" w:rsidRDefault="00AC2404" w:rsidP="00BE5F4F">
      <w:pPr>
        <w:pStyle w:val="ListParagraph"/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 xml:space="preserve">Institutional guideline/protocol </w:t>
      </w:r>
    </w:p>
    <w:p w14:paraId="027FF60D" w14:textId="14E04114" w:rsidR="00AC2404" w:rsidRPr="00BE5F4F" w:rsidRDefault="00AC2404" w:rsidP="00BE5F4F">
      <w:pPr>
        <w:pStyle w:val="ListParagraph"/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Other international guideline (s) (specify): _____________</w:t>
      </w:r>
    </w:p>
    <w:p w14:paraId="020EFB23" w14:textId="77777777" w:rsidR="00AC2404" w:rsidRPr="00BE5F4F" w:rsidRDefault="00AC2404" w:rsidP="00BE5F4F">
      <w:pPr>
        <w:pStyle w:val="ListParagraph"/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Reference Book (s) (specify)________________________</w:t>
      </w:r>
    </w:p>
    <w:p w14:paraId="13C519DA" w14:textId="77777777" w:rsidR="00AC2404" w:rsidRPr="00BE5F4F" w:rsidRDefault="00AC2404" w:rsidP="00BE5F4F">
      <w:pPr>
        <w:pStyle w:val="ListParagraph"/>
        <w:numPr>
          <w:ilvl w:val="1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Other (specify)___________________________________</w:t>
      </w:r>
    </w:p>
    <w:p w14:paraId="490D3E98" w14:textId="77777777" w:rsidR="00AC2404" w:rsidRPr="00BE5F4F" w:rsidRDefault="00AC2404" w:rsidP="00BE5F4F">
      <w:pPr>
        <w:pStyle w:val="ListParagraph"/>
        <w:numPr>
          <w:ilvl w:val="0"/>
          <w:numId w:val="1"/>
        </w:numPr>
        <w:tabs>
          <w:tab w:val="left" w:pos="810"/>
          <w:tab w:val="left" w:pos="900"/>
        </w:tabs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Is there a change in antibiotic agent (s) or regimen?</w:t>
      </w:r>
    </w:p>
    <w:p w14:paraId="4CBF3179" w14:textId="77777777" w:rsidR="00AC2404" w:rsidRPr="00BE5F4F" w:rsidRDefault="00AC2404" w:rsidP="00BE5F4F">
      <w:pPr>
        <w:pStyle w:val="ListParagraph"/>
        <w:numPr>
          <w:ilvl w:val="1"/>
          <w:numId w:val="1"/>
        </w:numPr>
        <w:tabs>
          <w:tab w:val="left" w:pos="810"/>
          <w:tab w:val="left" w:pos="900"/>
        </w:tabs>
        <w:spacing w:after="200" w:line="240" w:lineRule="auto"/>
        <w:rPr>
          <w:rFonts w:ascii="Times New Roman" w:hAnsi="Times New Roman" w:cs="Times New Roman"/>
          <w:sz w:val="20"/>
          <w:szCs w:val="20"/>
        </w:rPr>
        <w:sectPr w:rsidR="00AC2404" w:rsidRPr="00BE5F4F" w:rsidSect="00AF51B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272E8E" w14:textId="7E2E2E9D" w:rsidR="00AC2404" w:rsidRPr="00BE5F4F" w:rsidRDefault="00AC2404" w:rsidP="00BE5F4F">
      <w:pPr>
        <w:pStyle w:val="ListParagraph"/>
        <w:numPr>
          <w:ilvl w:val="1"/>
          <w:numId w:val="1"/>
        </w:numPr>
        <w:tabs>
          <w:tab w:val="left" w:pos="810"/>
          <w:tab w:val="left" w:pos="900"/>
        </w:tabs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 xml:space="preserve">Yes        </w:t>
      </w:r>
      <w:r w:rsidRPr="00BE5F4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8A10B2C" wp14:editId="45365BD8">
            <wp:extent cx="361950" cy="133350"/>
            <wp:effectExtent l="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31AF31" w14:textId="77777777" w:rsidR="00AC2404" w:rsidRPr="00BE5F4F" w:rsidRDefault="00AC2404" w:rsidP="00BE5F4F">
      <w:pPr>
        <w:pStyle w:val="ListParagraph"/>
        <w:numPr>
          <w:ilvl w:val="1"/>
          <w:numId w:val="1"/>
        </w:numPr>
        <w:tabs>
          <w:tab w:val="left" w:pos="810"/>
          <w:tab w:val="left" w:pos="900"/>
        </w:tabs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 xml:space="preserve">No        </w:t>
      </w:r>
      <w:r w:rsidRPr="00BE5F4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16E4489" wp14:editId="0E481829">
            <wp:extent cx="361950" cy="133350"/>
            <wp:effectExtent l="0" t="0" r="0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8B79AE" w14:textId="77777777" w:rsidR="00AC2404" w:rsidRPr="00BE5F4F" w:rsidRDefault="00AC2404" w:rsidP="00BE5F4F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  <w:sectPr w:rsidR="00AC2404" w:rsidRPr="00BE5F4F" w:rsidSect="00AC240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5B1AA7B7" w14:textId="28A4D31B" w:rsidR="00AC2404" w:rsidRPr="00BE5F4F" w:rsidRDefault="00AC2404" w:rsidP="00BE5F4F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If yes to the above question, mention the following information:</w:t>
      </w:r>
    </w:p>
    <w:p w14:paraId="564370D9" w14:textId="7270E812" w:rsidR="0005237A" w:rsidRPr="00BE5F4F" w:rsidRDefault="0005237A" w:rsidP="00BE5F4F">
      <w:pPr>
        <w:pStyle w:val="ListParagraph"/>
        <w:spacing w:after="20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First-time change</w:t>
      </w:r>
    </w:p>
    <w:tbl>
      <w:tblPr>
        <w:tblStyle w:val="TableGrid"/>
        <w:tblW w:w="8558" w:type="dxa"/>
        <w:tblInd w:w="792" w:type="dxa"/>
        <w:tblLook w:val="04A0" w:firstRow="1" w:lastRow="0" w:firstColumn="1" w:lastColumn="0" w:noHBand="0" w:noVBand="1"/>
      </w:tblPr>
      <w:tblGrid>
        <w:gridCol w:w="2007"/>
        <w:gridCol w:w="2107"/>
        <w:gridCol w:w="2021"/>
        <w:gridCol w:w="1233"/>
        <w:gridCol w:w="1190"/>
      </w:tblGrid>
      <w:tr w:rsidR="0005237A" w:rsidRPr="00BE5F4F" w14:paraId="0B6FC11B" w14:textId="77777777" w:rsidTr="0005237A">
        <w:trPr>
          <w:trHeight w:val="462"/>
        </w:trPr>
        <w:tc>
          <w:tcPr>
            <w:tcW w:w="2007" w:type="dxa"/>
          </w:tcPr>
          <w:p w14:paraId="4ED5BFD5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>Drug name</w:t>
            </w:r>
          </w:p>
        </w:tc>
        <w:tc>
          <w:tcPr>
            <w:tcW w:w="2107" w:type="dxa"/>
          </w:tcPr>
          <w:p w14:paraId="792D2F42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>Dose and frequency</w:t>
            </w:r>
          </w:p>
        </w:tc>
        <w:tc>
          <w:tcPr>
            <w:tcW w:w="2021" w:type="dxa"/>
          </w:tcPr>
          <w:p w14:paraId="557AF1DC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 xml:space="preserve">Route </w:t>
            </w:r>
          </w:p>
        </w:tc>
        <w:tc>
          <w:tcPr>
            <w:tcW w:w="1233" w:type="dxa"/>
          </w:tcPr>
          <w:p w14:paraId="689D5A90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</w:p>
        </w:tc>
        <w:tc>
          <w:tcPr>
            <w:tcW w:w="1190" w:type="dxa"/>
          </w:tcPr>
          <w:p w14:paraId="77A837C0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 xml:space="preserve">Indication </w:t>
            </w:r>
          </w:p>
        </w:tc>
      </w:tr>
      <w:tr w:rsidR="0005237A" w:rsidRPr="00BE5F4F" w14:paraId="03D6E35E" w14:textId="77777777" w:rsidTr="0005237A">
        <w:trPr>
          <w:trHeight w:val="462"/>
        </w:trPr>
        <w:tc>
          <w:tcPr>
            <w:tcW w:w="2007" w:type="dxa"/>
          </w:tcPr>
          <w:p w14:paraId="594FE221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7" w:type="dxa"/>
          </w:tcPr>
          <w:p w14:paraId="68A2E41A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</w:tcPr>
          <w:p w14:paraId="4C15AAA9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64100D7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36CA2414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37A" w:rsidRPr="00BE5F4F" w14:paraId="3B805F96" w14:textId="77777777" w:rsidTr="0005237A">
        <w:trPr>
          <w:trHeight w:val="462"/>
        </w:trPr>
        <w:tc>
          <w:tcPr>
            <w:tcW w:w="2007" w:type="dxa"/>
          </w:tcPr>
          <w:p w14:paraId="65DD474A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7" w:type="dxa"/>
          </w:tcPr>
          <w:p w14:paraId="7504E049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</w:tcPr>
          <w:p w14:paraId="571D3AC4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14:paraId="176460ED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00E710E9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37A" w:rsidRPr="00BE5F4F" w14:paraId="6F5912D6" w14:textId="77777777" w:rsidTr="0005237A">
        <w:trPr>
          <w:trHeight w:val="462"/>
        </w:trPr>
        <w:tc>
          <w:tcPr>
            <w:tcW w:w="2007" w:type="dxa"/>
          </w:tcPr>
          <w:p w14:paraId="46DFC606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7" w:type="dxa"/>
          </w:tcPr>
          <w:p w14:paraId="11BCB2E4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</w:tcPr>
          <w:p w14:paraId="0F279F16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E0EC2B0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174FE6E1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37A" w:rsidRPr="00BE5F4F" w14:paraId="114BC372" w14:textId="77777777" w:rsidTr="0005237A">
        <w:trPr>
          <w:trHeight w:val="80"/>
        </w:trPr>
        <w:tc>
          <w:tcPr>
            <w:tcW w:w="2007" w:type="dxa"/>
          </w:tcPr>
          <w:p w14:paraId="4734986C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7" w:type="dxa"/>
          </w:tcPr>
          <w:p w14:paraId="47C84AAA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</w:tcPr>
          <w:p w14:paraId="69E53705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14:paraId="197C9DCD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5CBE72ED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CD8497C" w14:textId="3187FA40" w:rsidR="0005237A" w:rsidRPr="00BE5F4F" w:rsidRDefault="0005237A" w:rsidP="00BE5F4F">
      <w:pPr>
        <w:spacing w:after="200" w:line="240" w:lineRule="auto"/>
        <w:ind w:left="792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Any missed dose and reason________________________________________________</w:t>
      </w:r>
    </w:p>
    <w:p w14:paraId="48983F7E" w14:textId="140B3B1D" w:rsidR="0005237A" w:rsidRPr="00BE5F4F" w:rsidRDefault="0005237A" w:rsidP="00BE5F4F">
      <w:pPr>
        <w:spacing w:after="200" w:line="240" w:lineRule="auto"/>
        <w:ind w:left="792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Second-time change</w:t>
      </w:r>
    </w:p>
    <w:tbl>
      <w:tblPr>
        <w:tblStyle w:val="TableGrid"/>
        <w:tblW w:w="8558" w:type="dxa"/>
        <w:tblInd w:w="792" w:type="dxa"/>
        <w:tblLook w:val="04A0" w:firstRow="1" w:lastRow="0" w:firstColumn="1" w:lastColumn="0" w:noHBand="0" w:noVBand="1"/>
      </w:tblPr>
      <w:tblGrid>
        <w:gridCol w:w="2007"/>
        <w:gridCol w:w="2107"/>
        <w:gridCol w:w="1299"/>
        <w:gridCol w:w="1170"/>
        <w:gridCol w:w="1975"/>
      </w:tblGrid>
      <w:tr w:rsidR="0005237A" w:rsidRPr="00BE5F4F" w14:paraId="08432026" w14:textId="77777777" w:rsidTr="0005237A">
        <w:trPr>
          <w:trHeight w:val="462"/>
        </w:trPr>
        <w:tc>
          <w:tcPr>
            <w:tcW w:w="2007" w:type="dxa"/>
          </w:tcPr>
          <w:p w14:paraId="270C2387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>Drug name</w:t>
            </w:r>
          </w:p>
        </w:tc>
        <w:tc>
          <w:tcPr>
            <w:tcW w:w="2107" w:type="dxa"/>
          </w:tcPr>
          <w:p w14:paraId="17BBA8BE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>Dose and frequency</w:t>
            </w:r>
          </w:p>
        </w:tc>
        <w:tc>
          <w:tcPr>
            <w:tcW w:w="1299" w:type="dxa"/>
          </w:tcPr>
          <w:p w14:paraId="15454B6E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 xml:space="preserve">Route </w:t>
            </w:r>
          </w:p>
        </w:tc>
        <w:tc>
          <w:tcPr>
            <w:tcW w:w="1170" w:type="dxa"/>
          </w:tcPr>
          <w:p w14:paraId="1E6B7C9A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</w:p>
        </w:tc>
        <w:tc>
          <w:tcPr>
            <w:tcW w:w="1975" w:type="dxa"/>
          </w:tcPr>
          <w:p w14:paraId="1C97D7EB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 xml:space="preserve">Indication </w:t>
            </w:r>
          </w:p>
        </w:tc>
      </w:tr>
      <w:tr w:rsidR="0005237A" w:rsidRPr="00BE5F4F" w14:paraId="264F60BA" w14:textId="77777777" w:rsidTr="0005237A">
        <w:trPr>
          <w:trHeight w:val="462"/>
        </w:trPr>
        <w:tc>
          <w:tcPr>
            <w:tcW w:w="2007" w:type="dxa"/>
          </w:tcPr>
          <w:p w14:paraId="12351A1D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7" w:type="dxa"/>
          </w:tcPr>
          <w:p w14:paraId="1A3788E1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</w:tcPr>
          <w:p w14:paraId="5F8AD802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C8DAE60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12677710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37A" w:rsidRPr="00BE5F4F" w14:paraId="6FF4FD1C" w14:textId="77777777" w:rsidTr="0005237A">
        <w:trPr>
          <w:trHeight w:val="395"/>
        </w:trPr>
        <w:tc>
          <w:tcPr>
            <w:tcW w:w="2007" w:type="dxa"/>
          </w:tcPr>
          <w:p w14:paraId="4E3E9716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7" w:type="dxa"/>
          </w:tcPr>
          <w:p w14:paraId="523706D3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</w:tcPr>
          <w:p w14:paraId="240DB2B5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8D8C5E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1D4EB7FC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37A" w:rsidRPr="00BE5F4F" w14:paraId="59C2506E" w14:textId="77777777" w:rsidTr="0005237A">
        <w:trPr>
          <w:trHeight w:val="462"/>
        </w:trPr>
        <w:tc>
          <w:tcPr>
            <w:tcW w:w="2007" w:type="dxa"/>
          </w:tcPr>
          <w:p w14:paraId="249F0EB7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7" w:type="dxa"/>
          </w:tcPr>
          <w:p w14:paraId="0504398F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</w:tcPr>
          <w:p w14:paraId="0E20C379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9F7A5FE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4CA7BB1E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37A" w:rsidRPr="00BE5F4F" w14:paraId="70ADAB9E" w14:textId="77777777" w:rsidTr="0005237A">
        <w:trPr>
          <w:trHeight w:val="224"/>
        </w:trPr>
        <w:tc>
          <w:tcPr>
            <w:tcW w:w="2007" w:type="dxa"/>
          </w:tcPr>
          <w:p w14:paraId="0E946055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7" w:type="dxa"/>
          </w:tcPr>
          <w:p w14:paraId="6D406495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</w:tcPr>
          <w:p w14:paraId="5A5FA1D0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CF81CE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14:paraId="30B37C20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9DBDFD" w14:textId="77777777" w:rsidR="0005237A" w:rsidRPr="00BE5F4F" w:rsidRDefault="0005237A" w:rsidP="00BE5F4F">
      <w:pPr>
        <w:spacing w:after="200" w:line="240" w:lineRule="auto"/>
        <w:ind w:left="792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Any missed dose and reason________________________________________________</w:t>
      </w:r>
    </w:p>
    <w:p w14:paraId="3EA3A560" w14:textId="3EDE6A89" w:rsidR="0005237A" w:rsidRPr="00BE5F4F" w:rsidRDefault="0005237A" w:rsidP="00BE5F4F">
      <w:pPr>
        <w:spacing w:after="200" w:line="240" w:lineRule="auto"/>
        <w:ind w:left="792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Third time change</w:t>
      </w:r>
    </w:p>
    <w:tbl>
      <w:tblPr>
        <w:tblStyle w:val="TableGrid"/>
        <w:tblW w:w="8558" w:type="dxa"/>
        <w:tblInd w:w="792" w:type="dxa"/>
        <w:tblLook w:val="04A0" w:firstRow="1" w:lastRow="0" w:firstColumn="1" w:lastColumn="0" w:noHBand="0" w:noVBand="1"/>
      </w:tblPr>
      <w:tblGrid>
        <w:gridCol w:w="2007"/>
        <w:gridCol w:w="2107"/>
        <w:gridCol w:w="2021"/>
        <w:gridCol w:w="1233"/>
        <w:gridCol w:w="1190"/>
      </w:tblGrid>
      <w:tr w:rsidR="0005237A" w:rsidRPr="00BE5F4F" w14:paraId="573E054E" w14:textId="77777777" w:rsidTr="00567D67">
        <w:trPr>
          <w:trHeight w:val="462"/>
        </w:trPr>
        <w:tc>
          <w:tcPr>
            <w:tcW w:w="2007" w:type="dxa"/>
          </w:tcPr>
          <w:p w14:paraId="100F5A8C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>Drug name</w:t>
            </w:r>
          </w:p>
        </w:tc>
        <w:tc>
          <w:tcPr>
            <w:tcW w:w="2107" w:type="dxa"/>
          </w:tcPr>
          <w:p w14:paraId="38116AFA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>Dose and frequency</w:t>
            </w:r>
          </w:p>
        </w:tc>
        <w:tc>
          <w:tcPr>
            <w:tcW w:w="2021" w:type="dxa"/>
          </w:tcPr>
          <w:p w14:paraId="0F41C28E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 xml:space="preserve">Route </w:t>
            </w:r>
          </w:p>
        </w:tc>
        <w:tc>
          <w:tcPr>
            <w:tcW w:w="1233" w:type="dxa"/>
          </w:tcPr>
          <w:p w14:paraId="68D16ADF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</w:p>
        </w:tc>
        <w:tc>
          <w:tcPr>
            <w:tcW w:w="1190" w:type="dxa"/>
          </w:tcPr>
          <w:p w14:paraId="44FDCA13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F4F">
              <w:rPr>
                <w:rFonts w:ascii="Times New Roman" w:hAnsi="Times New Roman" w:cs="Times New Roman"/>
                <w:sz w:val="20"/>
                <w:szCs w:val="20"/>
              </w:rPr>
              <w:t xml:space="preserve">Indication </w:t>
            </w:r>
          </w:p>
        </w:tc>
      </w:tr>
      <w:tr w:rsidR="0005237A" w:rsidRPr="00BE5F4F" w14:paraId="64FABD22" w14:textId="77777777" w:rsidTr="00567D67">
        <w:trPr>
          <w:trHeight w:val="462"/>
        </w:trPr>
        <w:tc>
          <w:tcPr>
            <w:tcW w:w="2007" w:type="dxa"/>
          </w:tcPr>
          <w:p w14:paraId="015E6957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7" w:type="dxa"/>
          </w:tcPr>
          <w:p w14:paraId="1DFBE694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</w:tcPr>
          <w:p w14:paraId="63C9898A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14:paraId="45AE6D4E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4FA4165D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37A" w:rsidRPr="00BE5F4F" w14:paraId="61F64C3B" w14:textId="77777777" w:rsidTr="00567D67">
        <w:trPr>
          <w:trHeight w:val="462"/>
        </w:trPr>
        <w:tc>
          <w:tcPr>
            <w:tcW w:w="2007" w:type="dxa"/>
          </w:tcPr>
          <w:p w14:paraId="0236A8E8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7" w:type="dxa"/>
          </w:tcPr>
          <w:p w14:paraId="05FA80CF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</w:tcPr>
          <w:p w14:paraId="762C4556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14:paraId="1B6CF7A9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3E65C9AA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37A" w:rsidRPr="00BE5F4F" w14:paraId="03FB25B5" w14:textId="77777777" w:rsidTr="00567D67">
        <w:trPr>
          <w:trHeight w:val="462"/>
        </w:trPr>
        <w:tc>
          <w:tcPr>
            <w:tcW w:w="2007" w:type="dxa"/>
          </w:tcPr>
          <w:p w14:paraId="40D76C98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7" w:type="dxa"/>
          </w:tcPr>
          <w:p w14:paraId="236DD20C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</w:tcPr>
          <w:p w14:paraId="471FCD22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14:paraId="2A0D62BA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5E913716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37A" w:rsidRPr="00BE5F4F" w14:paraId="24F41717" w14:textId="77777777" w:rsidTr="00567D67">
        <w:trPr>
          <w:trHeight w:val="80"/>
        </w:trPr>
        <w:tc>
          <w:tcPr>
            <w:tcW w:w="2007" w:type="dxa"/>
          </w:tcPr>
          <w:p w14:paraId="54E234A5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7" w:type="dxa"/>
          </w:tcPr>
          <w:p w14:paraId="050A7802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</w:tcPr>
          <w:p w14:paraId="7DAAA4F0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14:paraId="16867E94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40B2C31D" w14:textId="77777777" w:rsidR="0005237A" w:rsidRPr="00BE5F4F" w:rsidRDefault="0005237A" w:rsidP="00BE5F4F">
            <w:pPr>
              <w:spacing w:after="20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32681E1" w14:textId="77777777" w:rsidR="0005237A" w:rsidRPr="00BE5F4F" w:rsidRDefault="0005237A" w:rsidP="00BE5F4F">
      <w:pPr>
        <w:spacing w:after="200" w:line="240" w:lineRule="auto"/>
        <w:ind w:left="792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Any missed dose and reason________________________________________________</w:t>
      </w:r>
    </w:p>
    <w:p w14:paraId="5A41F5F7" w14:textId="19231103" w:rsidR="0005237A" w:rsidRPr="00BE5F4F" w:rsidRDefault="00707635" w:rsidP="00BE5F4F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EA47A2F" wp14:editId="3215AE2D">
                <wp:simplePos x="0" y="0"/>
                <wp:positionH relativeFrom="column">
                  <wp:posOffset>5096041</wp:posOffset>
                </wp:positionH>
                <wp:positionV relativeFrom="paragraph">
                  <wp:posOffset>126865</wp:posOffset>
                </wp:positionV>
                <wp:extent cx="299018" cy="105778"/>
                <wp:effectExtent l="0" t="0" r="25400" b="2794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99018" cy="10577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4F2C11" id="Rectangle 34" o:spid="_x0000_s1026" style="position:absolute;margin-left:401.25pt;margin-top:10pt;width:23.55pt;height:8.35pt;flip:x 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" fillcolor="window" strokecolor="#70ad47" strokeweight="1pt"/>
            </w:pict>
          </mc:Fallback>
        </mc:AlternateContent>
      </w:r>
      <w:r w:rsidR="0005237A" w:rsidRPr="00BE5F4F">
        <w:rPr>
          <w:rFonts w:ascii="Times New Roman" w:hAnsi="Times New Roman" w:cs="Times New Roman"/>
          <w:sz w:val="20"/>
          <w:szCs w:val="20"/>
        </w:rPr>
        <w:t>Reason for change:</w:t>
      </w:r>
      <w:r w:rsidR="0005237A" w:rsidRPr="00BE5F4F">
        <w:rPr>
          <w:rFonts w:ascii="Times New Roman" w:hAnsi="Times New Roman" w:cs="Times New Roman"/>
          <w:sz w:val="20"/>
          <w:szCs w:val="20"/>
        </w:rPr>
        <w:tab/>
      </w:r>
      <w:r w:rsidR="0005237A" w:rsidRPr="00BE5F4F">
        <w:rPr>
          <w:rFonts w:ascii="Times New Roman" w:hAnsi="Times New Roman" w:cs="Times New Roman"/>
          <w:sz w:val="20"/>
          <w:szCs w:val="20"/>
        </w:rPr>
        <w:tab/>
      </w:r>
      <w:r w:rsidR="0005237A" w:rsidRPr="00BE5F4F">
        <w:rPr>
          <w:rFonts w:ascii="Times New Roman" w:hAnsi="Times New Roman" w:cs="Times New Roman"/>
          <w:sz w:val="20"/>
          <w:szCs w:val="20"/>
        </w:rPr>
        <w:tab/>
      </w:r>
    </w:p>
    <w:p w14:paraId="723B48E0" w14:textId="77777777" w:rsidR="0005237A" w:rsidRPr="00BE5F4F" w:rsidRDefault="0005237A" w:rsidP="00BE5F4F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05237A" w:rsidRPr="00BE5F4F" w:rsidSect="00AF51B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85E47D" w14:textId="7150568F" w:rsidR="0005237A" w:rsidRPr="00BE5F4F" w:rsidRDefault="00707635" w:rsidP="00BE5F4F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7BD2A82" wp14:editId="2A56BBEE">
                <wp:simplePos x="0" y="0"/>
                <wp:positionH relativeFrom="column">
                  <wp:posOffset>2689726</wp:posOffset>
                </wp:positionH>
                <wp:positionV relativeFrom="paragraph">
                  <wp:posOffset>7553</wp:posOffset>
                </wp:positionV>
                <wp:extent cx="309880" cy="106045"/>
                <wp:effectExtent l="0" t="0" r="13970" b="2730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880" cy="1060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41BC9A" w14:textId="77777777" w:rsidR="0005237A" w:rsidRDefault="0005237A" w:rsidP="0005237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BD2A82" id="Rectangle 27" o:spid="_x0000_s1028" style="position:absolute;left:0;text-align:left;margin-left:211.8pt;margin-top:.6pt;width:24.4pt;height:8.3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" fillcolor="window" strokecolor="#70ad47" strokeweight="1pt">
                <v:textbox>
                  <w:txbxContent>
                    <w:p w14:paraId="3841BC9A" w14:textId="77777777" w:rsidR="0005237A" w:rsidRDefault="0005237A" w:rsidP="0005237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05237A" w:rsidRPr="00BE5F4F">
        <w:rPr>
          <w:rFonts w:ascii="Times New Roman" w:hAnsi="Times New Roman" w:cs="Times New Roman"/>
          <w:sz w:val="20"/>
          <w:szCs w:val="20"/>
        </w:rPr>
        <w:t>Poor response</w:t>
      </w:r>
    </w:p>
    <w:p w14:paraId="3E9B6E7F" w14:textId="0A61FF9C" w:rsidR="0005237A" w:rsidRPr="00BE5F4F" w:rsidRDefault="00707635" w:rsidP="00BE5F4F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7A30E6E" wp14:editId="67BE64A6">
                <wp:simplePos x="0" y="0"/>
                <wp:positionH relativeFrom="column">
                  <wp:posOffset>2689726</wp:posOffset>
                </wp:positionH>
                <wp:positionV relativeFrom="paragraph">
                  <wp:posOffset>43313</wp:posOffset>
                </wp:positionV>
                <wp:extent cx="320375" cy="101065"/>
                <wp:effectExtent l="0" t="0" r="22860" b="1333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20375" cy="1010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2FFFBA" id="Rectangle 28" o:spid="_x0000_s1026" style="position:absolute;margin-left:211.8pt;margin-top:3.4pt;width:25.25pt;height:7.95pt;flip:x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" fillcolor="window" strokecolor="#70ad47" strokeweight="1pt"/>
            </w:pict>
          </mc:Fallback>
        </mc:AlternateContent>
      </w:r>
      <w:r w:rsidR="0005237A" w:rsidRPr="00BE5F4F">
        <w:rPr>
          <w:rFonts w:ascii="Times New Roman" w:hAnsi="Times New Roman" w:cs="Times New Roman"/>
          <w:sz w:val="20"/>
          <w:szCs w:val="20"/>
        </w:rPr>
        <w:t>Inadequate selection</w:t>
      </w:r>
    </w:p>
    <w:p w14:paraId="6BEAC4DE" w14:textId="6C97A9CF" w:rsidR="0005237A" w:rsidRPr="00BE5F4F" w:rsidRDefault="00707635" w:rsidP="00BE5F4F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0633970" wp14:editId="219582A3">
                <wp:simplePos x="0" y="0"/>
                <wp:positionH relativeFrom="column">
                  <wp:posOffset>2695074</wp:posOffset>
                </wp:positionH>
                <wp:positionV relativeFrom="paragraph">
                  <wp:posOffset>46991</wp:posOffset>
                </wp:positionV>
                <wp:extent cx="320541" cy="101600"/>
                <wp:effectExtent l="0" t="0" r="22860" b="1270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541" cy="101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CED2DF2" w14:textId="77777777" w:rsidR="0005237A" w:rsidRDefault="0005237A" w:rsidP="0005237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633970" id="Rectangle 33" o:spid="_x0000_s1029" style="position:absolute;left:0;text-align:left;margin-left:212.2pt;margin-top:3.7pt;width:25.25pt;height:8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" fillcolor="window" strokecolor="#70ad47" strokeweight="1pt">
                <v:textbox>
                  <w:txbxContent>
                    <w:p w14:paraId="4CED2DF2" w14:textId="77777777" w:rsidR="0005237A" w:rsidRDefault="0005237A" w:rsidP="0005237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05237A" w:rsidRPr="00BE5F4F">
        <w:rPr>
          <w:rFonts w:ascii="Times New Roman" w:hAnsi="Times New Roman" w:cs="Times New Roman"/>
          <w:sz w:val="20"/>
          <w:szCs w:val="20"/>
        </w:rPr>
        <w:t>Side effects of antimicrobials</w:t>
      </w:r>
    </w:p>
    <w:p w14:paraId="288F6479" w14:textId="3C63F682" w:rsidR="0005237A" w:rsidRPr="00BE5F4F" w:rsidRDefault="0005237A" w:rsidP="00BE5F4F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Drug shortage</w:t>
      </w:r>
      <w:r w:rsidR="00767474" w:rsidRPr="00BE5F4F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200E381F" w14:textId="14ACEC87" w:rsidR="0005237A" w:rsidRPr="00BE5F4F" w:rsidRDefault="00707635" w:rsidP="00BE5F4F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493171D" wp14:editId="3DEFE351">
                <wp:simplePos x="0" y="0"/>
                <wp:positionH relativeFrom="column">
                  <wp:posOffset>1879600</wp:posOffset>
                </wp:positionH>
                <wp:positionV relativeFrom="paragraph">
                  <wp:posOffset>27272</wp:posOffset>
                </wp:positionV>
                <wp:extent cx="309880" cy="128336"/>
                <wp:effectExtent l="0" t="0" r="13970" b="2413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09880" cy="12833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8BDF70" id="Rectangle 11" o:spid="_x0000_s1026" style="position:absolute;margin-left:148pt;margin-top:2.15pt;width:24.4pt;height:10.1pt;flip:x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" fillcolor="window" strokecolor="#70ad47" strokeweight="1pt"/>
            </w:pict>
          </mc:Fallback>
        </mc:AlternateContent>
      </w:r>
      <w:r w:rsidR="0005237A" w:rsidRPr="00BE5F4F">
        <w:rPr>
          <w:rFonts w:ascii="Times New Roman" w:hAnsi="Times New Roman" w:cs="Times New Roman"/>
          <w:sz w:val="20"/>
          <w:szCs w:val="20"/>
        </w:rPr>
        <w:t>Not Defined</w:t>
      </w:r>
      <w:r w:rsidR="00767474" w:rsidRPr="00BE5F4F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5C8BBFA6" w14:textId="48FAC0EC" w:rsidR="0005237A" w:rsidRPr="00BE5F4F" w:rsidRDefault="00707635" w:rsidP="00BE5F4F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1250310" wp14:editId="4A8E167A">
                <wp:simplePos x="0" y="0"/>
                <wp:positionH relativeFrom="column">
                  <wp:posOffset>1890295</wp:posOffset>
                </wp:positionH>
                <wp:positionV relativeFrom="paragraph">
                  <wp:posOffset>68380</wp:posOffset>
                </wp:positionV>
                <wp:extent cx="320842" cy="106948"/>
                <wp:effectExtent l="0" t="0" r="22225" b="2667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842" cy="10694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93AEA7" id="Rectangle 12" o:spid="_x0000_s1026" style="position:absolute;margin-left:148.85pt;margin-top:5.4pt;width:25.25pt;height:8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" fillcolor="window" strokecolor="#70ad47" strokeweight="1pt"/>
            </w:pict>
          </mc:Fallback>
        </mc:AlternateContent>
      </w:r>
      <w:r w:rsidR="0005237A" w:rsidRPr="00BE5F4F">
        <w:rPr>
          <w:rFonts w:ascii="Times New Roman" w:hAnsi="Times New Roman" w:cs="Times New Roman"/>
          <w:sz w:val="20"/>
          <w:szCs w:val="20"/>
        </w:rPr>
        <w:t>Change in diagnosis</w:t>
      </w:r>
    </w:p>
    <w:p w14:paraId="0FE8844B" w14:textId="32C378CA" w:rsidR="0005237A" w:rsidRPr="00BE5F4F" w:rsidRDefault="0005237A" w:rsidP="00BE5F4F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05237A" w:rsidRPr="00BE5F4F" w:rsidSect="0005237A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8441A98" w14:textId="6767B06F" w:rsidR="0005237A" w:rsidRPr="00BE5F4F" w:rsidRDefault="0005237A" w:rsidP="00BE5F4F">
      <w:pPr>
        <w:numPr>
          <w:ilvl w:val="1"/>
          <w:numId w:val="1"/>
        </w:num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Other specify: _____________________</w:t>
      </w:r>
    </w:p>
    <w:p w14:paraId="58DDB503" w14:textId="4915C56F" w:rsidR="00003330" w:rsidRPr="00BE5F4F" w:rsidRDefault="00346EB0" w:rsidP="00BE5F4F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D94B8D6" wp14:editId="2444E88F">
                <wp:simplePos x="0" y="0"/>
                <wp:positionH relativeFrom="margin">
                  <wp:posOffset>5122779</wp:posOffset>
                </wp:positionH>
                <wp:positionV relativeFrom="paragraph">
                  <wp:posOffset>54343</wp:posOffset>
                </wp:positionV>
                <wp:extent cx="294105" cy="128336"/>
                <wp:effectExtent l="0" t="0" r="10795" b="241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105" cy="12833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5B5487" w14:textId="77777777" w:rsidR="009541AE" w:rsidRDefault="009541AE" w:rsidP="009541AE">
                            <w:pPr>
                              <w:ind w:left="0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94B8D6" id="Rectangle 20" o:spid="_x0000_s1030" style="position:absolute;left:0;text-align:left;margin-left:403.35pt;margin-top:4.3pt;width:23.15pt;height:10.1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" fillcolor="white [3201]" strokecolor="#70ad47 [3209]" strokeweight="1pt">
                <v:textbox>
                  <w:txbxContent>
                    <w:p w14:paraId="685B5487" w14:textId="77777777" w:rsidR="009541AE" w:rsidRDefault="009541AE" w:rsidP="009541AE">
                      <w:pPr>
                        <w:ind w:left="0"/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003330" w:rsidRPr="00BE5F4F">
        <w:rPr>
          <w:rFonts w:ascii="Times New Roman" w:hAnsi="Times New Roman" w:cs="Times New Roman"/>
          <w:sz w:val="20"/>
          <w:szCs w:val="20"/>
        </w:rPr>
        <w:t>Prescribing physician (the physician that changes the regimen):</w:t>
      </w:r>
    </w:p>
    <w:p w14:paraId="70AD1898" w14:textId="77777777" w:rsidR="009541AE" w:rsidRPr="00BE5F4F" w:rsidRDefault="009541AE" w:rsidP="00BE5F4F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  <w:sectPr w:rsidR="009541AE" w:rsidRPr="00BE5F4F" w:rsidSect="00AF51B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1BF75C" w14:textId="64385272" w:rsidR="00003330" w:rsidRPr="00BE5F4F" w:rsidRDefault="00707635" w:rsidP="00BE5F4F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EF0CCE1" wp14:editId="6D1D46A2">
                <wp:simplePos x="0" y="0"/>
                <wp:positionH relativeFrom="column">
                  <wp:posOffset>1938420</wp:posOffset>
                </wp:positionH>
                <wp:positionV relativeFrom="paragraph">
                  <wp:posOffset>132882</wp:posOffset>
                </wp:positionV>
                <wp:extent cx="294105" cy="112295"/>
                <wp:effectExtent l="0" t="0" r="10795" b="2159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94105" cy="1122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4FD9441" w14:textId="77777777" w:rsidR="009541AE" w:rsidRDefault="009541AE" w:rsidP="009541AE">
                            <w:pPr>
                              <w:ind w:left="0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F0CCE1" id="Rectangle 21" o:spid="_x0000_s1031" style="position:absolute;left:0;text-align:left;margin-left:152.65pt;margin-top:10.45pt;width:23.15pt;height:8.85pt;flip:x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" fillcolor="window" strokecolor="#70ad47" strokeweight="1pt">
                <v:textbox>
                  <w:txbxContent>
                    <w:p w14:paraId="44FD9441" w14:textId="77777777" w:rsidR="009541AE" w:rsidRDefault="009541AE" w:rsidP="009541AE">
                      <w:pPr>
                        <w:ind w:left="0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003330" w:rsidRPr="00BE5F4F">
        <w:rPr>
          <w:rFonts w:ascii="Times New Roman" w:hAnsi="Times New Roman" w:cs="Times New Roman"/>
          <w:sz w:val="20"/>
          <w:szCs w:val="20"/>
        </w:rPr>
        <w:t xml:space="preserve">Pediatrician                          </w:t>
      </w:r>
    </w:p>
    <w:p w14:paraId="5D1D4742" w14:textId="77777777" w:rsidR="00A43418" w:rsidRDefault="00003330" w:rsidP="00BE5F4F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Pediatric resident</w:t>
      </w:r>
      <w:r w:rsidRPr="00BE5F4F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3EED417D" w14:textId="5769A13F" w:rsidR="00003330" w:rsidRPr="00BE5F4F" w:rsidRDefault="00A43418" w:rsidP="00BE5F4F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General practicioner </w:t>
      </w:r>
      <w:r w:rsidR="00003330" w:rsidRPr="00BE5F4F">
        <w:rPr>
          <w:rFonts w:ascii="Times New Roman" w:hAnsi="Times New Roman" w:cs="Times New Roman"/>
          <w:noProof/>
          <w:sz w:val="20"/>
          <w:szCs w:val="20"/>
        </w:rPr>
        <w:t xml:space="preserve">                 </w:t>
      </w:r>
    </w:p>
    <w:p w14:paraId="70858C92" w14:textId="77777777" w:rsidR="009541AE" w:rsidRPr="00BE5F4F" w:rsidRDefault="009541AE" w:rsidP="00BE5F4F">
      <w:pPr>
        <w:spacing w:after="200" w:line="240" w:lineRule="auto"/>
        <w:ind w:left="792"/>
        <w:rPr>
          <w:rFonts w:ascii="Times New Roman" w:hAnsi="Times New Roman" w:cs="Times New Roman"/>
          <w:sz w:val="20"/>
          <w:szCs w:val="20"/>
        </w:rPr>
        <w:sectPr w:rsidR="009541AE" w:rsidRPr="00BE5F4F" w:rsidSect="009541A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5A9D9A4" w14:textId="3B957A67" w:rsidR="0005237A" w:rsidRPr="00BE5F4F" w:rsidRDefault="00003330" w:rsidP="00BE5F4F">
      <w:pPr>
        <w:spacing w:after="200" w:line="240" w:lineRule="auto"/>
        <w:ind w:left="792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other (specify)_______</w:t>
      </w:r>
    </w:p>
    <w:p w14:paraId="56B8ACF7" w14:textId="77777777" w:rsidR="00260286" w:rsidRPr="00BE5F4F" w:rsidRDefault="00260286" w:rsidP="00BE5F4F">
      <w:pPr>
        <w:spacing w:after="200" w:line="240" w:lineRule="auto"/>
        <w:ind w:left="0"/>
        <w:rPr>
          <w:rFonts w:ascii="Times New Roman" w:hAnsi="Times New Roman" w:cs="Times New Roman"/>
          <w:sz w:val="20"/>
          <w:szCs w:val="20"/>
        </w:rPr>
        <w:sectPr w:rsidR="00260286" w:rsidRPr="00BE5F4F" w:rsidSect="00260286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3920FC5E" w14:textId="2D58C95B" w:rsidR="002B468A" w:rsidRPr="00BE5F4F" w:rsidRDefault="009541AE" w:rsidP="00BE5F4F">
      <w:pPr>
        <w:spacing w:after="200" w:line="24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Other (specify)___________________</w:t>
      </w:r>
    </w:p>
    <w:p w14:paraId="42316520" w14:textId="66EA4A64" w:rsidR="00260286" w:rsidRPr="00BE5F4F" w:rsidRDefault="001B49F5" w:rsidP="00BE5F4F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Length of hospital stay_______</w:t>
      </w:r>
    </w:p>
    <w:p w14:paraId="4EF47B64" w14:textId="7DDE4C98" w:rsidR="00C52E7F" w:rsidRPr="00BE5F4F" w:rsidRDefault="00C8263A" w:rsidP="00BE5F4F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56B069E9" wp14:editId="1705677D">
                <wp:simplePos x="0" y="0"/>
                <wp:positionH relativeFrom="column">
                  <wp:posOffset>3785235</wp:posOffset>
                </wp:positionH>
                <wp:positionV relativeFrom="paragraph">
                  <wp:posOffset>35560</wp:posOffset>
                </wp:positionV>
                <wp:extent cx="261553" cy="108317"/>
                <wp:effectExtent l="0" t="0" r="24765" b="25400"/>
                <wp:wrapNone/>
                <wp:docPr id="90" name="Text Box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553" cy="1083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04ECA9" w14:textId="475C74AB" w:rsidR="00C52E7F" w:rsidRDefault="00C52E7F" w:rsidP="00C52E7F"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7F5167B8" wp14:editId="4B1D8AA3">
                                  <wp:extent cx="37465" cy="15875"/>
                                  <wp:effectExtent l="0" t="0" r="0" b="0"/>
                                  <wp:docPr id="35" name="Picture 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465" cy="158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6B069E9" id="_x0000_t202" coordsize="21600,21600" o:spt="202" path="m,l,21600r21600,l21600,xe">
                <v:stroke joinstyle="miter"/>
                <v:path gradientshapeok="t" o:connecttype="rect"/>
              </v:shapetype>
              <v:shape id="Text Box 90" o:spid="_x0000_s1032" type="#_x0000_t202" style="position:absolute;left:0;text-align:left;margin-left:298.05pt;margin-top:2.8pt;width:20.6pt;height:8.5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">
                <v:textbox>
                  <w:txbxContent>
                    <w:p w14:paraId="7104ECA9" w14:textId="475C74AB" w:rsidR="00C52E7F" w:rsidRDefault="00C52E7F" w:rsidP="00C52E7F"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7F5167B8" wp14:editId="4B1D8AA3">
                            <wp:extent cx="37465" cy="15875"/>
                            <wp:effectExtent l="0" t="0" r="0" b="0"/>
                            <wp:docPr id="35" name="Picture 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465" cy="158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BE5F4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E121057" wp14:editId="4FA4521D">
                <wp:simplePos x="0" y="0"/>
                <wp:positionH relativeFrom="column">
                  <wp:posOffset>4593590</wp:posOffset>
                </wp:positionH>
                <wp:positionV relativeFrom="paragraph">
                  <wp:posOffset>35560</wp:posOffset>
                </wp:positionV>
                <wp:extent cx="207845" cy="100263"/>
                <wp:effectExtent l="0" t="0" r="20955" b="14605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07845" cy="10026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0C78D5" w14:textId="77777777" w:rsidR="00346EB0" w:rsidRDefault="00346EB0" w:rsidP="00346EB0"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036FB344" wp14:editId="6F3CFA03">
                                  <wp:extent cx="37465" cy="15875"/>
                                  <wp:effectExtent l="0" t="0" r="0" b="0"/>
                                  <wp:docPr id="15" name="Picture 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465" cy="158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121057" id="Text Box 14" o:spid="_x0000_s1033" type="#_x0000_t202" style="position:absolute;left:0;text-align:left;margin-left:361.7pt;margin-top:2.8pt;width:16.35pt;height:7.9pt;flip:x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">
                <v:textbox>
                  <w:txbxContent>
                    <w:p w14:paraId="120C78D5" w14:textId="77777777" w:rsidR="00346EB0" w:rsidRDefault="00346EB0" w:rsidP="00346EB0"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036FB344" wp14:editId="6F3CFA03">
                            <wp:extent cx="37465" cy="15875"/>
                            <wp:effectExtent l="0" t="0" r="0" b="0"/>
                            <wp:docPr id="15" name="Picture 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465" cy="158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BE5F4F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8DBF001" wp14:editId="09155FD1">
                <wp:simplePos x="0" y="0"/>
                <wp:positionH relativeFrom="column">
                  <wp:posOffset>2214880</wp:posOffset>
                </wp:positionH>
                <wp:positionV relativeFrom="paragraph">
                  <wp:posOffset>5715</wp:posOffset>
                </wp:positionV>
                <wp:extent cx="228600" cy="113665"/>
                <wp:effectExtent l="0" t="0" r="19050" b="19685"/>
                <wp:wrapNone/>
                <wp:docPr id="86" name="Text Box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113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C42C8E" w14:textId="4AB043BD" w:rsidR="00C52E7F" w:rsidRDefault="00C52E7F" w:rsidP="00C52E7F"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1975C99C" wp14:editId="61385F63">
                                  <wp:extent cx="37465" cy="15875"/>
                                  <wp:effectExtent l="0" t="0" r="0" b="0"/>
                                  <wp:docPr id="32" name="Picture 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465" cy="158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DBF001" id="Text Box 86" o:spid="_x0000_s1034" type="#_x0000_t202" style="position:absolute;left:0;text-align:left;margin-left:174.4pt;margin-top:.45pt;width:18pt;height:8.9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">
                <v:textbox>
                  <w:txbxContent>
                    <w:p w14:paraId="56C42C8E" w14:textId="4AB043BD" w:rsidR="00C52E7F" w:rsidRDefault="00C52E7F" w:rsidP="00C52E7F"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1975C99C" wp14:editId="61385F63">
                            <wp:extent cx="37465" cy="15875"/>
                            <wp:effectExtent l="0" t="0" r="0" b="0"/>
                            <wp:docPr id="32" name="Picture 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465" cy="158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C52E7F" w:rsidRPr="00BE5F4F">
        <w:rPr>
          <w:rFonts w:ascii="Times New Roman" w:hAnsi="Times New Roman" w:cs="Times New Roman"/>
          <w:sz w:val="20"/>
          <w:szCs w:val="20"/>
        </w:rPr>
        <w:t xml:space="preserve">Clinical </w:t>
      </w:r>
      <w:r>
        <w:rPr>
          <w:rFonts w:ascii="Times New Roman" w:hAnsi="Times New Roman" w:cs="Times New Roman"/>
          <w:sz w:val="20"/>
          <w:szCs w:val="20"/>
        </w:rPr>
        <w:t xml:space="preserve">signs and symptoms: </w:t>
      </w:r>
      <w:r w:rsidR="00C52E7F" w:rsidRPr="00BE5F4F">
        <w:rPr>
          <w:rFonts w:ascii="Times New Roman" w:hAnsi="Times New Roman" w:cs="Times New Roman"/>
          <w:sz w:val="20"/>
          <w:szCs w:val="20"/>
        </w:rPr>
        <w:t xml:space="preserve">Cough                     Sputum production               Fever         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="00C52E7F" w:rsidRPr="00BE5F4F">
        <w:rPr>
          <w:rFonts w:ascii="Times New Roman" w:hAnsi="Times New Roman" w:cs="Times New Roman"/>
          <w:sz w:val="20"/>
          <w:szCs w:val="20"/>
        </w:rPr>
        <w:t>Other(specify)___</w:t>
      </w:r>
    </w:p>
    <w:p w14:paraId="6E8D6CAA" w14:textId="1340DB4A" w:rsidR="00C52E7F" w:rsidRDefault="00C52E7F" w:rsidP="00BE5F4F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E5F4F">
        <w:rPr>
          <w:rFonts w:ascii="Times New Roman" w:hAnsi="Times New Roman" w:cs="Times New Roman"/>
          <w:sz w:val="20"/>
          <w:szCs w:val="20"/>
        </w:rPr>
        <w:t>Vital signs:</w:t>
      </w:r>
    </w:p>
    <w:p w14:paraId="3A29516B" w14:textId="38ABF1DC" w:rsidR="00346EB0" w:rsidRDefault="00346EB0" w:rsidP="00346EB0">
      <w:pPr>
        <w:spacing w:after="200" w:line="240" w:lineRule="auto"/>
        <w:ind w:left="0"/>
        <w:rPr>
          <w:rFonts w:ascii="Times New Roman" w:hAnsi="Times New Roman" w:cs="Times New Roman"/>
          <w:sz w:val="20"/>
          <w:szCs w:val="20"/>
        </w:rPr>
      </w:pPr>
    </w:p>
    <w:p w14:paraId="376A4C1B" w14:textId="77777777" w:rsidR="00346EB0" w:rsidRPr="00346EB0" w:rsidRDefault="00346EB0" w:rsidP="00346EB0">
      <w:pPr>
        <w:spacing w:after="200" w:line="240" w:lineRule="auto"/>
        <w:ind w:left="0"/>
        <w:rPr>
          <w:rFonts w:ascii="Times New Roman" w:hAnsi="Times New Roman" w:cs="Times New Roman"/>
          <w:sz w:val="20"/>
          <w:szCs w:val="20"/>
        </w:rPr>
      </w:pPr>
    </w:p>
    <w:tbl>
      <w:tblPr>
        <w:tblW w:w="10530" w:type="dxa"/>
        <w:tblInd w:w="-162" w:type="dxa"/>
        <w:tblBorders>
          <w:top w:val="single" w:sz="4" w:space="0" w:color="95B3D7"/>
          <w:left w:val="single" w:sz="4" w:space="0" w:color="95B3D7"/>
          <w:bottom w:val="single" w:sz="4" w:space="0" w:color="95B3D7"/>
          <w:right w:val="single" w:sz="4" w:space="0" w:color="95B3D7"/>
          <w:insideH w:val="single" w:sz="4" w:space="0" w:color="95B3D7"/>
          <w:insideV w:val="single" w:sz="4" w:space="0" w:color="95B3D7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440"/>
        <w:gridCol w:w="720"/>
        <w:gridCol w:w="630"/>
        <w:gridCol w:w="540"/>
        <w:gridCol w:w="630"/>
        <w:gridCol w:w="630"/>
        <w:gridCol w:w="630"/>
        <w:gridCol w:w="630"/>
        <w:gridCol w:w="540"/>
        <w:gridCol w:w="540"/>
        <w:gridCol w:w="720"/>
        <w:gridCol w:w="630"/>
        <w:gridCol w:w="630"/>
      </w:tblGrid>
      <w:tr w:rsidR="002E65B9" w:rsidRPr="002E65B9" w14:paraId="6366ED87" w14:textId="77777777" w:rsidTr="00245A3B">
        <w:tc>
          <w:tcPr>
            <w:tcW w:w="1620" w:type="dxa"/>
            <w:vMerge w:val="restar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hideMark/>
          </w:tcPr>
          <w:p w14:paraId="0B30C202" w14:textId="1D0E894F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V/s start from </w:t>
            </w:r>
            <w:r w:rsidR="00CF2C0E" w:rsidRPr="00BE5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onia</w:t>
            </w:r>
            <w:r w:rsidRPr="002E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x</w:t>
            </w:r>
          </w:p>
        </w:tc>
        <w:tc>
          <w:tcPr>
            <w:tcW w:w="8910" w:type="dxa"/>
            <w:gridSpan w:val="13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hideMark/>
          </w:tcPr>
          <w:p w14:paraId="688F7ACD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65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te/Time</w:t>
            </w:r>
          </w:p>
        </w:tc>
      </w:tr>
      <w:tr w:rsidR="002E65B9" w:rsidRPr="002E65B9" w14:paraId="611A7158" w14:textId="77777777" w:rsidTr="00245A3B">
        <w:tc>
          <w:tcPr>
            <w:tcW w:w="1620" w:type="dxa"/>
            <w:vMerge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  <w:hideMark/>
          </w:tcPr>
          <w:p w14:paraId="7EB332D3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3BB1C03D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mal range </w:t>
            </w: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2D28BA1B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0E785E66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3ACA388F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7AE8A70E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14:paraId="4A5DAD82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06D643F3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64F96E15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50010D4B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5367E524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14:paraId="53CE6953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30AB676D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3AAB8502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65B9" w:rsidRPr="002E65B9" w14:paraId="526BCB40" w14:textId="77777777" w:rsidTr="00245A3B">
        <w:tc>
          <w:tcPr>
            <w:tcW w:w="16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hideMark/>
          </w:tcPr>
          <w:p w14:paraId="4E7B3215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(C)</w:t>
            </w:r>
            <w:r w:rsidRPr="002E65B9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ͦ</w:t>
            </w:r>
          </w:p>
        </w:tc>
        <w:tc>
          <w:tcPr>
            <w:tcW w:w="14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673D25CB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-37.2</w:t>
            </w: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2FDFD89B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39856F73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4F117102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6B293895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14:paraId="276CAAAF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0EDCCD79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47C362E3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2DB586B1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27FD012E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14:paraId="30230320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4A3BAC0E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6E446F39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65B9" w:rsidRPr="002E65B9" w14:paraId="758C97BC" w14:textId="77777777" w:rsidTr="00245A3B">
        <w:tc>
          <w:tcPr>
            <w:tcW w:w="16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hideMark/>
          </w:tcPr>
          <w:p w14:paraId="0C6145AC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E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(</w:t>
            </w:r>
            <w:proofErr w:type="gramEnd"/>
            <w:r w:rsidRPr="002E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Hg)</w:t>
            </w:r>
          </w:p>
        </w:tc>
        <w:tc>
          <w:tcPr>
            <w:tcW w:w="14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0ABA8EC9" w14:textId="1B2352C2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32046A72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6E745E72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01581CC0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2C53A36E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14:paraId="1FB176D9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76293789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26447D04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2C7CD673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4C3BC501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14:paraId="2C019F4A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5548B140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60C4B625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65B9" w:rsidRPr="002E65B9" w14:paraId="42442231" w14:textId="77777777" w:rsidTr="00245A3B">
        <w:tc>
          <w:tcPr>
            <w:tcW w:w="16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hideMark/>
          </w:tcPr>
          <w:p w14:paraId="2DA5EF86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(per min)</w:t>
            </w:r>
          </w:p>
        </w:tc>
        <w:tc>
          <w:tcPr>
            <w:tcW w:w="14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51E2B4A1" w14:textId="3FF81AD5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0138733D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6DA98A1A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1C240853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2D60275A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14:paraId="5CD2814F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12B796D5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282228C5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4182DAAB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540BA870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14:paraId="5E49B41E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4C8FBE29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417F0DE0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65B9" w:rsidRPr="002E65B9" w14:paraId="59DB4F05" w14:textId="77777777" w:rsidTr="00245A3B">
        <w:tc>
          <w:tcPr>
            <w:tcW w:w="16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hideMark/>
          </w:tcPr>
          <w:p w14:paraId="4AE08725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 (per min)</w:t>
            </w:r>
          </w:p>
        </w:tc>
        <w:tc>
          <w:tcPr>
            <w:tcW w:w="14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22AD6C03" w14:textId="1267CE93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72157332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3BF149A3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32A2D173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2B49FD73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14:paraId="508CE1FE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47C6B679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2D531AB2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6833F73A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2CA060BC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14:paraId="1FABDF05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1F978AAD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13AFC9BF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65B9" w:rsidRPr="002E65B9" w14:paraId="515122C1" w14:textId="77777777" w:rsidTr="00245A3B">
        <w:tc>
          <w:tcPr>
            <w:tcW w:w="16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hideMark/>
          </w:tcPr>
          <w:p w14:paraId="4D735A38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O</w:t>
            </w:r>
            <w:r w:rsidRPr="002E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2E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atm.</w:t>
            </w:r>
          </w:p>
        </w:tc>
        <w:tc>
          <w:tcPr>
            <w:tcW w:w="14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5D58E34B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92%</w:t>
            </w: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3614A2FE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50BDAF95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1805C1A5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2FE29A9A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14:paraId="2351E09C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17229246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2452337D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008E14C3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65BF21DA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14:paraId="70829E0E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5DF68009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549ACA56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65B9" w:rsidRPr="002E65B9" w14:paraId="66C5D3F4" w14:textId="77777777" w:rsidTr="00245A3B">
        <w:tc>
          <w:tcPr>
            <w:tcW w:w="16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hideMark/>
          </w:tcPr>
          <w:p w14:paraId="30AF13F7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O</w:t>
            </w:r>
            <w:r w:rsidRPr="002E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2E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oxy.</w:t>
            </w:r>
          </w:p>
        </w:tc>
        <w:tc>
          <w:tcPr>
            <w:tcW w:w="14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479DBA01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6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95%</w:t>
            </w: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08F598F3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50F95AEC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0921F5DE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76E1E8DD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14:paraId="53AF4E5C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075E04CE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3CEAFD19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1DFC6CA5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 w14:paraId="77E0B122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</w:tcPr>
          <w:p w14:paraId="01F8523A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2E772BB3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95B3D7"/>
            </w:tcBorders>
          </w:tcPr>
          <w:p w14:paraId="2CD44773" w14:textId="77777777" w:rsidR="002E65B9" w:rsidRPr="002E65B9" w:rsidRDefault="002E65B9" w:rsidP="00BE5F4F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0E09201" w14:textId="77777777" w:rsidR="002E65B9" w:rsidRPr="00BE5F4F" w:rsidRDefault="002E65B9" w:rsidP="00BE5F4F">
      <w:pPr>
        <w:pStyle w:val="ListParagraph"/>
        <w:spacing w:after="200"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03142229" w14:textId="03B50A68" w:rsidR="00BE5F4F" w:rsidRPr="00BE5F4F" w:rsidRDefault="00BE5F4F" w:rsidP="00BE5F4F">
      <w:pPr>
        <w:pStyle w:val="ListParagraph"/>
        <w:numPr>
          <w:ilvl w:val="1"/>
          <w:numId w:val="1"/>
        </w:numPr>
        <w:tabs>
          <w:tab w:val="left" w:pos="990"/>
        </w:tabs>
        <w:spacing w:after="20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BE5F4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ab findings: start from pneumonia dx and the last result when medication is stopped</w:t>
      </w:r>
    </w:p>
    <w:tbl>
      <w:tblPr>
        <w:tblStyle w:val="TableGrid"/>
        <w:tblW w:w="4493" w:type="pct"/>
        <w:tblLook w:val="04A0" w:firstRow="1" w:lastRow="0" w:firstColumn="1" w:lastColumn="0" w:noHBand="0" w:noVBand="1"/>
      </w:tblPr>
      <w:tblGrid>
        <w:gridCol w:w="1502"/>
        <w:gridCol w:w="1944"/>
        <w:gridCol w:w="1230"/>
        <w:gridCol w:w="1326"/>
        <w:gridCol w:w="1133"/>
        <w:gridCol w:w="1038"/>
        <w:gridCol w:w="229"/>
      </w:tblGrid>
      <w:tr w:rsidR="00BE5F4F" w:rsidRPr="00BE5F4F" w14:paraId="5F4CF23D" w14:textId="77777777" w:rsidTr="00245A3B">
        <w:trPr>
          <w:trHeight w:val="262"/>
        </w:trPr>
        <w:tc>
          <w:tcPr>
            <w:tcW w:w="2051" w:type="pct"/>
            <w:gridSpan w:val="2"/>
            <w:hideMark/>
          </w:tcPr>
          <w:p w14:paraId="366F2482" w14:textId="77777777" w:rsidR="00BE5F4F" w:rsidRPr="00BE5F4F" w:rsidRDefault="00BE5F4F" w:rsidP="00BE5F4F">
            <w:pPr>
              <w:spacing w:line="240" w:lineRule="auto"/>
              <w:ind w:left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E5F4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Tests</w:t>
            </w:r>
          </w:p>
        </w:tc>
        <w:tc>
          <w:tcPr>
            <w:tcW w:w="732" w:type="pct"/>
            <w:hideMark/>
          </w:tcPr>
          <w:p w14:paraId="60D8701C" w14:textId="77777777" w:rsidR="00BE5F4F" w:rsidRPr="00BE5F4F" w:rsidRDefault="00BE5F4F" w:rsidP="00BE5F4F">
            <w:pPr>
              <w:spacing w:line="240" w:lineRule="auto"/>
              <w:ind w:left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17" w:type="pct"/>
            <w:gridSpan w:val="4"/>
            <w:hideMark/>
          </w:tcPr>
          <w:p w14:paraId="6A51CDB1" w14:textId="77777777" w:rsidR="00BE5F4F" w:rsidRPr="00BE5F4F" w:rsidRDefault="00BE5F4F" w:rsidP="00BE5F4F">
            <w:pPr>
              <w:spacing w:line="240" w:lineRule="auto"/>
              <w:ind w:left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E5F4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         Results</w:t>
            </w:r>
          </w:p>
        </w:tc>
      </w:tr>
      <w:tr w:rsidR="00BE5F4F" w:rsidRPr="00BE5F4F" w14:paraId="7A9CF080" w14:textId="77777777" w:rsidTr="00245A3B">
        <w:trPr>
          <w:trHeight w:val="247"/>
        </w:trPr>
        <w:tc>
          <w:tcPr>
            <w:tcW w:w="2051" w:type="pct"/>
            <w:gridSpan w:val="2"/>
            <w:hideMark/>
          </w:tcPr>
          <w:p w14:paraId="25F6006D" w14:textId="340768EC" w:rsidR="00BE5F4F" w:rsidRPr="00BE5F4F" w:rsidRDefault="00BE5F4F" w:rsidP="00BE5F4F">
            <w:pPr>
              <w:spacing w:line="240" w:lineRule="auto"/>
              <w:ind w:left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E5F4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                       Parameters</w:t>
            </w:r>
          </w:p>
        </w:tc>
        <w:tc>
          <w:tcPr>
            <w:tcW w:w="732" w:type="pct"/>
            <w:hideMark/>
          </w:tcPr>
          <w:p w14:paraId="697B2F82" w14:textId="77777777" w:rsidR="00BE5F4F" w:rsidRPr="00BE5F4F" w:rsidRDefault="00BE5F4F" w:rsidP="00BE5F4F">
            <w:pPr>
              <w:spacing w:line="240" w:lineRule="auto"/>
              <w:ind w:left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E5F4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anges</w:t>
            </w:r>
          </w:p>
        </w:tc>
        <w:tc>
          <w:tcPr>
            <w:tcW w:w="789" w:type="pct"/>
            <w:hideMark/>
          </w:tcPr>
          <w:p w14:paraId="35DA8D3B" w14:textId="77777777" w:rsidR="00BE5F4F" w:rsidRPr="00BE5F4F" w:rsidRDefault="00BE5F4F" w:rsidP="00BE5F4F">
            <w:pPr>
              <w:spacing w:line="240" w:lineRule="auto"/>
              <w:ind w:left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E5F4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Initial value</w:t>
            </w:r>
          </w:p>
        </w:tc>
        <w:tc>
          <w:tcPr>
            <w:tcW w:w="674" w:type="pct"/>
          </w:tcPr>
          <w:p w14:paraId="1C68E5B4" w14:textId="77777777" w:rsidR="00BE5F4F" w:rsidRPr="00BE5F4F" w:rsidRDefault="00BE5F4F" w:rsidP="00BE5F4F">
            <w:pPr>
              <w:spacing w:line="240" w:lineRule="auto"/>
              <w:ind w:left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E5F4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End of Rx</w:t>
            </w:r>
          </w:p>
        </w:tc>
        <w:tc>
          <w:tcPr>
            <w:tcW w:w="754" w:type="pct"/>
            <w:gridSpan w:val="2"/>
          </w:tcPr>
          <w:p w14:paraId="7F40F8FD" w14:textId="77777777" w:rsidR="00BE5F4F" w:rsidRPr="00BE5F4F" w:rsidRDefault="00BE5F4F" w:rsidP="00BE5F4F">
            <w:pPr>
              <w:spacing w:line="240" w:lineRule="auto"/>
              <w:ind w:left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E5F4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emark</w:t>
            </w:r>
          </w:p>
        </w:tc>
      </w:tr>
      <w:tr w:rsidR="00BE5F4F" w:rsidRPr="00BE5F4F" w14:paraId="77C12E75" w14:textId="77777777" w:rsidTr="00245A3B">
        <w:trPr>
          <w:gridAfter w:val="4"/>
          <w:wAfter w:w="2217" w:type="pct"/>
        </w:trPr>
        <w:tc>
          <w:tcPr>
            <w:tcW w:w="2051" w:type="pct"/>
            <w:gridSpan w:val="2"/>
            <w:hideMark/>
          </w:tcPr>
          <w:p w14:paraId="71C36299" w14:textId="77777777" w:rsidR="00BE5F4F" w:rsidRPr="00BE5F4F" w:rsidRDefault="00BE5F4F" w:rsidP="00BE5F4F">
            <w:pPr>
              <w:spacing w:line="240" w:lineRule="auto"/>
              <w:ind w:left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pct"/>
            <w:hideMark/>
          </w:tcPr>
          <w:p w14:paraId="6FAA6A69" w14:textId="77777777" w:rsidR="00BE5F4F" w:rsidRPr="00BE5F4F" w:rsidRDefault="00BE5F4F" w:rsidP="00BE5F4F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E5F4F" w:rsidRPr="00BE5F4F" w14:paraId="6596E112" w14:textId="77777777" w:rsidTr="00245A3B">
        <w:trPr>
          <w:trHeight w:val="262"/>
        </w:trPr>
        <w:tc>
          <w:tcPr>
            <w:tcW w:w="894" w:type="pct"/>
            <w:vMerge w:val="restart"/>
            <w:textDirection w:val="btLr"/>
            <w:hideMark/>
          </w:tcPr>
          <w:p w14:paraId="4920497F" w14:textId="77777777" w:rsidR="00BE5F4F" w:rsidRPr="00BE5F4F" w:rsidRDefault="00BE5F4F" w:rsidP="00BE5F4F">
            <w:pPr>
              <w:spacing w:line="240" w:lineRule="auto"/>
              <w:ind w:left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BE5F4F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CBC/FBC</w:t>
            </w:r>
          </w:p>
        </w:tc>
        <w:tc>
          <w:tcPr>
            <w:tcW w:w="1157" w:type="pct"/>
            <w:hideMark/>
          </w:tcPr>
          <w:p w14:paraId="76B064E0" w14:textId="77777777" w:rsidR="00BE5F4F" w:rsidRPr="00BE5F4F" w:rsidRDefault="00BE5F4F" w:rsidP="00BE5F4F">
            <w:pPr>
              <w:spacing w:line="24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5F4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BC</w:t>
            </w:r>
          </w:p>
        </w:tc>
        <w:tc>
          <w:tcPr>
            <w:tcW w:w="732" w:type="pct"/>
          </w:tcPr>
          <w:p w14:paraId="681ADA1C" w14:textId="77777777" w:rsidR="00BE5F4F" w:rsidRPr="00BE5F4F" w:rsidRDefault="00BE5F4F" w:rsidP="00BE5F4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</w:tcPr>
          <w:p w14:paraId="692E645F" w14:textId="77777777" w:rsidR="00BE5F4F" w:rsidRPr="00BE5F4F" w:rsidRDefault="00BE5F4F" w:rsidP="00BE5F4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</w:tcPr>
          <w:p w14:paraId="33CD888C" w14:textId="77777777" w:rsidR="00BE5F4F" w:rsidRPr="00BE5F4F" w:rsidRDefault="00BE5F4F" w:rsidP="00BE5F4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8" w:type="pct"/>
          </w:tcPr>
          <w:p w14:paraId="6EFC3C3F" w14:textId="77777777" w:rsidR="00BE5F4F" w:rsidRPr="00BE5F4F" w:rsidRDefault="00BE5F4F" w:rsidP="00BE5F4F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6" w:type="pct"/>
          </w:tcPr>
          <w:p w14:paraId="5DA03179" w14:textId="77777777" w:rsidR="00BE5F4F" w:rsidRPr="00BE5F4F" w:rsidRDefault="00BE5F4F" w:rsidP="00BE5F4F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E5F4F" w:rsidRPr="00BE5F4F" w14:paraId="63CA0337" w14:textId="77777777" w:rsidTr="00245A3B">
        <w:trPr>
          <w:trHeight w:val="148"/>
        </w:trPr>
        <w:tc>
          <w:tcPr>
            <w:tcW w:w="0" w:type="auto"/>
            <w:vMerge/>
            <w:hideMark/>
          </w:tcPr>
          <w:p w14:paraId="684561E1" w14:textId="77777777" w:rsidR="00BE5F4F" w:rsidRPr="00BE5F4F" w:rsidRDefault="00BE5F4F" w:rsidP="00BE5F4F">
            <w:pPr>
              <w:spacing w:line="240" w:lineRule="auto"/>
              <w:ind w:left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pct"/>
            <w:hideMark/>
          </w:tcPr>
          <w:p w14:paraId="48C8D59F" w14:textId="77777777" w:rsidR="00BE5F4F" w:rsidRPr="00BE5F4F" w:rsidRDefault="00BE5F4F" w:rsidP="00BE5F4F">
            <w:pPr>
              <w:spacing w:line="24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5F4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eutrophils%</w:t>
            </w:r>
          </w:p>
        </w:tc>
        <w:tc>
          <w:tcPr>
            <w:tcW w:w="732" w:type="pct"/>
          </w:tcPr>
          <w:p w14:paraId="5BB80948" w14:textId="77777777" w:rsidR="00BE5F4F" w:rsidRPr="00BE5F4F" w:rsidRDefault="00BE5F4F" w:rsidP="00BE5F4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</w:tcPr>
          <w:p w14:paraId="3E48E4CD" w14:textId="77777777" w:rsidR="00BE5F4F" w:rsidRPr="00BE5F4F" w:rsidRDefault="00BE5F4F" w:rsidP="00BE5F4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</w:tcPr>
          <w:p w14:paraId="0D7E578E" w14:textId="77777777" w:rsidR="00BE5F4F" w:rsidRPr="00BE5F4F" w:rsidRDefault="00BE5F4F" w:rsidP="00BE5F4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8" w:type="pct"/>
          </w:tcPr>
          <w:p w14:paraId="42F19636" w14:textId="77777777" w:rsidR="00BE5F4F" w:rsidRPr="00BE5F4F" w:rsidRDefault="00BE5F4F" w:rsidP="00BE5F4F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6" w:type="pct"/>
          </w:tcPr>
          <w:p w14:paraId="491C753A" w14:textId="77777777" w:rsidR="00BE5F4F" w:rsidRPr="00BE5F4F" w:rsidRDefault="00BE5F4F" w:rsidP="00BE5F4F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E5F4F" w:rsidRPr="00BE5F4F" w14:paraId="7B11B968" w14:textId="77777777" w:rsidTr="00245A3B">
        <w:trPr>
          <w:trHeight w:val="148"/>
        </w:trPr>
        <w:tc>
          <w:tcPr>
            <w:tcW w:w="0" w:type="auto"/>
            <w:vMerge/>
            <w:hideMark/>
          </w:tcPr>
          <w:p w14:paraId="57EA4A51" w14:textId="77777777" w:rsidR="00BE5F4F" w:rsidRPr="00BE5F4F" w:rsidRDefault="00BE5F4F" w:rsidP="00BE5F4F">
            <w:pPr>
              <w:spacing w:line="240" w:lineRule="auto"/>
              <w:ind w:left="0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pct"/>
          </w:tcPr>
          <w:p w14:paraId="5231F07F" w14:textId="08557C90" w:rsidR="00BE5F4F" w:rsidRPr="00BE5F4F" w:rsidRDefault="00BE5F4F" w:rsidP="00BE5F4F">
            <w:pPr>
              <w:spacing w:line="240" w:lineRule="auto"/>
              <w:ind w:left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E5F4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b test</w:t>
            </w:r>
          </w:p>
        </w:tc>
        <w:tc>
          <w:tcPr>
            <w:tcW w:w="732" w:type="pct"/>
          </w:tcPr>
          <w:p w14:paraId="60E427A1" w14:textId="77777777" w:rsidR="00BE5F4F" w:rsidRPr="00BE5F4F" w:rsidRDefault="00BE5F4F" w:rsidP="00BE5F4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</w:tcPr>
          <w:p w14:paraId="2BD1301E" w14:textId="77777777" w:rsidR="00BE5F4F" w:rsidRPr="00BE5F4F" w:rsidRDefault="00BE5F4F" w:rsidP="00BE5F4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pct"/>
          </w:tcPr>
          <w:p w14:paraId="132FC691" w14:textId="77777777" w:rsidR="00BE5F4F" w:rsidRPr="00BE5F4F" w:rsidRDefault="00BE5F4F" w:rsidP="00BE5F4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8" w:type="pct"/>
          </w:tcPr>
          <w:p w14:paraId="2AE17016" w14:textId="77777777" w:rsidR="00BE5F4F" w:rsidRPr="00BE5F4F" w:rsidRDefault="00BE5F4F" w:rsidP="00BE5F4F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6" w:type="pct"/>
          </w:tcPr>
          <w:p w14:paraId="2595B371" w14:textId="77777777" w:rsidR="00BE5F4F" w:rsidRPr="00BE5F4F" w:rsidRDefault="00BE5F4F" w:rsidP="00BE5F4F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</w:tbl>
    <w:p w14:paraId="70B3C56F" w14:textId="77777777" w:rsidR="00C52E7F" w:rsidRPr="00BE5F4F" w:rsidRDefault="00C52E7F" w:rsidP="00BE5F4F">
      <w:pPr>
        <w:spacing w:after="200"/>
        <w:ind w:left="0"/>
        <w:rPr>
          <w:rFonts w:ascii="Times New Roman" w:hAnsi="Times New Roman" w:cs="Times New Roman"/>
          <w:sz w:val="24"/>
          <w:szCs w:val="24"/>
        </w:rPr>
      </w:pPr>
    </w:p>
    <w:p w14:paraId="0B524C03" w14:textId="77777777" w:rsidR="00B81E17" w:rsidRDefault="00B81E17" w:rsidP="00622F9E">
      <w:pPr>
        <w:ind w:left="0"/>
      </w:pPr>
    </w:p>
    <w:sectPr w:rsidR="00B81E17" w:rsidSect="00AF51B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951FE" w14:textId="77777777" w:rsidR="00853244" w:rsidRDefault="00853244" w:rsidP="00954877">
      <w:pPr>
        <w:spacing w:line="240" w:lineRule="auto"/>
      </w:pPr>
      <w:r>
        <w:separator/>
      </w:r>
    </w:p>
  </w:endnote>
  <w:endnote w:type="continuationSeparator" w:id="0">
    <w:p w14:paraId="3522D6CC" w14:textId="77777777" w:rsidR="00853244" w:rsidRDefault="00853244" w:rsidP="009548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3760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C6AF55" w14:textId="255B1284" w:rsidR="006A398B" w:rsidRDefault="006A39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8A70EC" w14:textId="77777777" w:rsidR="006A398B" w:rsidRDefault="006A39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06A02A" w14:textId="77777777" w:rsidR="00853244" w:rsidRDefault="00853244" w:rsidP="00954877">
      <w:pPr>
        <w:spacing w:line="240" w:lineRule="auto"/>
      </w:pPr>
      <w:r>
        <w:separator/>
      </w:r>
    </w:p>
  </w:footnote>
  <w:footnote w:type="continuationSeparator" w:id="0">
    <w:p w14:paraId="1F5852F5" w14:textId="77777777" w:rsidR="00853244" w:rsidRDefault="00853244" w:rsidP="009548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69255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BF16F30" w14:textId="4102534D" w:rsidR="006A398B" w:rsidRDefault="006A398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A5ECC4" w14:textId="77777777" w:rsidR="006A398B" w:rsidRDefault="006A39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F85D36"/>
    <w:multiLevelType w:val="multilevel"/>
    <w:tmpl w:val="8DCA087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1B66ADE"/>
    <w:multiLevelType w:val="multilevel"/>
    <w:tmpl w:val="58C4F2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37E4985"/>
    <w:multiLevelType w:val="multilevel"/>
    <w:tmpl w:val="58C4F2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AA757F2"/>
    <w:multiLevelType w:val="hybridMultilevel"/>
    <w:tmpl w:val="DC9E2C1E"/>
    <w:lvl w:ilvl="0" w:tplc="811ED4DE">
      <w:start w:val="1"/>
      <w:numFmt w:val="decimal"/>
      <w:lvlText w:val="8.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61847125">
    <w:abstractNumId w:val="2"/>
  </w:num>
  <w:num w:numId="2" w16cid:durableId="670761165">
    <w:abstractNumId w:val="0"/>
  </w:num>
  <w:num w:numId="3" w16cid:durableId="391008285">
    <w:abstractNumId w:val="3"/>
  </w:num>
  <w:num w:numId="4" w16cid:durableId="12731222">
    <w:abstractNumId w:val="1"/>
  </w:num>
  <w:num w:numId="5" w16cid:durableId="113314032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1B9"/>
    <w:rsid w:val="00003330"/>
    <w:rsid w:val="0000794B"/>
    <w:rsid w:val="0005237A"/>
    <w:rsid w:val="00055A27"/>
    <w:rsid w:val="000D07F7"/>
    <w:rsid w:val="00125F1A"/>
    <w:rsid w:val="00187D01"/>
    <w:rsid w:val="001B49F5"/>
    <w:rsid w:val="001F3AED"/>
    <w:rsid w:val="00260286"/>
    <w:rsid w:val="002B468A"/>
    <w:rsid w:val="002E65B9"/>
    <w:rsid w:val="00346EB0"/>
    <w:rsid w:val="003E052C"/>
    <w:rsid w:val="004B6A92"/>
    <w:rsid w:val="00622F9E"/>
    <w:rsid w:val="006A398B"/>
    <w:rsid w:val="006B24FB"/>
    <w:rsid w:val="00707635"/>
    <w:rsid w:val="00767474"/>
    <w:rsid w:val="00853244"/>
    <w:rsid w:val="008776B4"/>
    <w:rsid w:val="00931F0A"/>
    <w:rsid w:val="009541AE"/>
    <w:rsid w:val="00954877"/>
    <w:rsid w:val="00A43418"/>
    <w:rsid w:val="00A55390"/>
    <w:rsid w:val="00AC2404"/>
    <w:rsid w:val="00AF51B9"/>
    <w:rsid w:val="00B110CF"/>
    <w:rsid w:val="00B46003"/>
    <w:rsid w:val="00B81E17"/>
    <w:rsid w:val="00BA4797"/>
    <w:rsid w:val="00BE5F4F"/>
    <w:rsid w:val="00C162F9"/>
    <w:rsid w:val="00C52E7F"/>
    <w:rsid w:val="00C8263A"/>
    <w:rsid w:val="00CF2C0E"/>
    <w:rsid w:val="00D52C6E"/>
    <w:rsid w:val="00D840BC"/>
    <w:rsid w:val="00DC2CC9"/>
    <w:rsid w:val="00DF204E"/>
    <w:rsid w:val="00E3349C"/>
    <w:rsid w:val="00E646F1"/>
    <w:rsid w:val="00F7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04CA45"/>
  <w15:chartTrackingRefBased/>
  <w15:docId w15:val="{F113B0F9-5D10-40FB-BFB3-6E426FB0F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1B9"/>
    <w:pPr>
      <w:spacing w:after="0" w:line="360" w:lineRule="auto"/>
      <w:ind w:left="-288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4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5487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877"/>
  </w:style>
  <w:style w:type="paragraph" w:styleId="Footer">
    <w:name w:val="footer"/>
    <w:basedOn w:val="Normal"/>
    <w:link w:val="FooterChar"/>
    <w:uiPriority w:val="99"/>
    <w:unhideWhenUsed/>
    <w:rsid w:val="0095487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877"/>
  </w:style>
  <w:style w:type="table" w:styleId="TableGrid">
    <w:name w:val="Table Grid"/>
    <w:basedOn w:val="TableNormal"/>
    <w:uiPriority w:val="59"/>
    <w:rsid w:val="00954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75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6</Words>
  <Characters>39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ealem minlarg</dc:creator>
  <cp:keywords/>
  <dc:description/>
  <cp:lastModifiedBy>edmealem minlarg</cp:lastModifiedBy>
  <cp:revision>3</cp:revision>
  <cp:lastPrinted>2024-07-04T11:39:00Z</cp:lastPrinted>
  <dcterms:created xsi:type="dcterms:W3CDTF">2026-03-19T07:09:00Z</dcterms:created>
  <dcterms:modified xsi:type="dcterms:W3CDTF">2026-03-19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3a9d0a-6372-4b00-bbbe-ee559fbc7f8d</vt:lpwstr>
  </property>
</Properties>
</file>